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C1E78D" w14:textId="310243EC" w:rsidR="007725AA" w:rsidRPr="007725AA" w:rsidRDefault="007725AA" w:rsidP="007725AA">
      <w:pPr>
        <w:pStyle w:val="Descripcin"/>
        <w:rPr>
          <w:sz w:val="18"/>
          <w:szCs w:val="18"/>
        </w:rPr>
      </w:pPr>
      <w:r w:rsidRPr="007725AA">
        <w:rPr>
          <w:sz w:val="18"/>
          <w:szCs w:val="18"/>
        </w:rPr>
        <w:t xml:space="preserve">Supplementary Table 1. </w:t>
      </w:r>
      <w:r w:rsidRPr="007725AA">
        <w:rPr>
          <w:b w:val="0"/>
          <w:sz w:val="18"/>
          <w:szCs w:val="18"/>
        </w:rPr>
        <w:t>Univariate and multivariate analysis of risk factors associated to antibiotic prescription for coinfection.</w:t>
      </w:r>
    </w:p>
    <w:tbl>
      <w:tblPr>
        <w:tblStyle w:val="Tablaconcuadrcula"/>
        <w:tblpPr w:leftFromText="141" w:rightFromText="141" w:vertAnchor="page" w:horzAnchor="margin" w:tblpY="2292"/>
        <w:tblW w:w="10077" w:type="dxa"/>
        <w:tblLayout w:type="fixed"/>
        <w:tblLook w:val="04A0" w:firstRow="1" w:lastRow="0" w:firstColumn="1" w:lastColumn="0" w:noHBand="0" w:noVBand="1"/>
      </w:tblPr>
      <w:tblGrid>
        <w:gridCol w:w="2830"/>
        <w:gridCol w:w="1287"/>
        <w:gridCol w:w="1123"/>
        <w:gridCol w:w="1578"/>
        <w:gridCol w:w="852"/>
        <w:gridCol w:w="1563"/>
        <w:gridCol w:w="844"/>
      </w:tblGrid>
      <w:tr w:rsidR="007725AA" w14:paraId="45A64BA6" w14:textId="77777777" w:rsidTr="007A4526">
        <w:trPr>
          <w:trHeight w:val="556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41EFA61" w14:textId="77777777" w:rsidR="007725AA" w:rsidRPr="007725AA" w:rsidRDefault="007725AA" w:rsidP="007A4526">
            <w:pPr>
              <w:spacing w:after="0"/>
              <w:jc w:val="center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Variable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3783B99" w14:textId="77777777" w:rsidR="007725AA" w:rsidRPr="007725AA" w:rsidRDefault="007725AA" w:rsidP="007725AA">
            <w:pPr>
              <w:spacing w:after="0"/>
              <w:jc w:val="center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Antibiotic for coinfection n (%)</w:t>
            </w:r>
          </w:p>
          <w:p w14:paraId="769326AF" w14:textId="2E818F92" w:rsidR="007725AA" w:rsidRPr="007725AA" w:rsidRDefault="007725AA" w:rsidP="007A4526">
            <w:pPr>
              <w:spacing w:after="0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 xml:space="preserve">No                  </w:t>
            </w:r>
            <w:r w:rsidR="007A4526">
              <w:rPr>
                <w:sz w:val="16"/>
                <w:szCs w:val="16"/>
              </w:rPr>
              <w:t xml:space="preserve">        </w:t>
            </w:r>
            <w:r w:rsidRPr="007725AA">
              <w:rPr>
                <w:sz w:val="16"/>
                <w:szCs w:val="16"/>
              </w:rPr>
              <w:t>Yes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F6926A1" w14:textId="77777777" w:rsidR="007725AA" w:rsidRPr="007725AA" w:rsidRDefault="007725AA" w:rsidP="007A4526">
            <w:pPr>
              <w:spacing w:after="0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Crude OR (IC 95%)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CF88561" w14:textId="77777777" w:rsidR="007725AA" w:rsidRPr="007725AA" w:rsidRDefault="007725AA" w:rsidP="007A4526">
            <w:pPr>
              <w:spacing w:after="0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P value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B81785B" w14:textId="77777777" w:rsidR="007725AA" w:rsidRPr="007725AA" w:rsidRDefault="007725AA" w:rsidP="007A4526">
            <w:pPr>
              <w:spacing w:after="0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Adjusted OR (IC 95%)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9E29CCE" w14:textId="77777777" w:rsidR="007725AA" w:rsidRPr="007725AA" w:rsidRDefault="007725AA" w:rsidP="007A4526">
            <w:pPr>
              <w:spacing w:after="0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P value</w:t>
            </w:r>
          </w:p>
        </w:tc>
      </w:tr>
      <w:tr w:rsidR="007725AA" w14:paraId="7C022A39" w14:textId="77777777" w:rsidTr="007725AA">
        <w:trPr>
          <w:trHeight w:val="50"/>
        </w:trPr>
        <w:tc>
          <w:tcPr>
            <w:tcW w:w="1007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hideMark/>
          </w:tcPr>
          <w:p w14:paraId="17B0FDB8" w14:textId="77777777" w:rsidR="007725AA" w:rsidRPr="007725AA" w:rsidRDefault="007725AA" w:rsidP="007725AA">
            <w:pPr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Demographic characteristics</w:t>
            </w:r>
          </w:p>
        </w:tc>
      </w:tr>
      <w:tr w:rsidR="007725AA" w14:paraId="74AF5745" w14:textId="77777777" w:rsidTr="007725AA">
        <w:trPr>
          <w:trHeight w:val="5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7A1AB740" w14:textId="77777777" w:rsidR="007725AA" w:rsidRPr="007725AA" w:rsidRDefault="007725AA" w:rsidP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Male sex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DF51DD7" w14:textId="77777777" w:rsidR="007725AA" w:rsidRPr="007725AA" w:rsidRDefault="007725AA" w:rsidP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636 (57,8)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F86AA3A" w14:textId="77777777" w:rsidR="007725AA" w:rsidRPr="007725AA" w:rsidRDefault="007725AA" w:rsidP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115 (60,8)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C3D6D48" w14:textId="77777777" w:rsidR="007725AA" w:rsidRPr="007725AA" w:rsidRDefault="007725AA" w:rsidP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1,13 (0,83-1,56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962085" w14:textId="77777777" w:rsidR="007725AA" w:rsidRPr="007725AA" w:rsidRDefault="007725AA" w:rsidP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0,43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6A8574" w14:textId="77777777" w:rsidR="007725AA" w:rsidRPr="007725AA" w:rsidRDefault="007725AA" w:rsidP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68E85CA" w14:textId="77777777" w:rsidR="007725AA" w:rsidRPr="007725AA" w:rsidRDefault="007725AA" w:rsidP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-</w:t>
            </w:r>
          </w:p>
        </w:tc>
      </w:tr>
      <w:tr w:rsidR="007725AA" w14:paraId="0C1F45C1" w14:textId="77777777" w:rsidTr="007725AA">
        <w:trPr>
          <w:trHeight w:val="379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5B3D773" w14:textId="77777777" w:rsidR="007725AA" w:rsidRPr="007725AA" w:rsidRDefault="007725AA" w:rsidP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Age ≥ 80 years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5D011C" w14:textId="77777777" w:rsidR="007725AA" w:rsidRPr="007725AA" w:rsidRDefault="007725AA" w:rsidP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195 (17,7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008111" w14:textId="77777777" w:rsidR="007725AA" w:rsidRPr="007725AA" w:rsidRDefault="007725AA" w:rsidP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53 (28,0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642040" w14:textId="77777777" w:rsidR="007725AA" w:rsidRPr="007725AA" w:rsidRDefault="007725AA" w:rsidP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1,81 (1,27-2,58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35FE22" w14:textId="77777777" w:rsidR="007725AA" w:rsidRPr="007725AA" w:rsidRDefault="007725AA" w:rsidP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0,00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6331BF" w14:textId="77777777" w:rsidR="007725AA" w:rsidRPr="007725AA" w:rsidRDefault="007725AA" w:rsidP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2784C98" w14:textId="77777777" w:rsidR="007725AA" w:rsidRPr="007725AA" w:rsidRDefault="007725AA" w:rsidP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-</w:t>
            </w:r>
          </w:p>
        </w:tc>
      </w:tr>
      <w:tr w:rsidR="007725AA" w14:paraId="3B8B6BD7" w14:textId="77777777" w:rsidTr="007725AA">
        <w:trPr>
          <w:trHeight w:val="284"/>
        </w:trPr>
        <w:tc>
          <w:tcPr>
            <w:tcW w:w="1007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hideMark/>
          </w:tcPr>
          <w:p w14:paraId="26C3AB32" w14:textId="77777777" w:rsidR="007725AA" w:rsidRPr="007725AA" w:rsidRDefault="007725AA" w:rsidP="007725AA">
            <w:pPr>
              <w:spacing w:after="0"/>
              <w:jc w:val="center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Baseline characteristics</w:t>
            </w:r>
          </w:p>
        </w:tc>
      </w:tr>
      <w:tr w:rsidR="007725AA" w14:paraId="2CF417F4" w14:textId="77777777" w:rsidTr="007725AA">
        <w:trPr>
          <w:trHeight w:val="50"/>
        </w:trPr>
        <w:tc>
          <w:tcPr>
            <w:tcW w:w="1007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B4E64D" w14:textId="77777777" w:rsidR="007725AA" w:rsidRPr="007725AA" w:rsidRDefault="007725AA" w:rsidP="007725AA">
            <w:pPr>
              <w:spacing w:after="0"/>
              <w:jc w:val="center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Comorbidities</w:t>
            </w:r>
          </w:p>
        </w:tc>
      </w:tr>
      <w:tr w:rsidR="007725AA" w14:paraId="402316B3" w14:textId="77777777" w:rsidTr="007725AA">
        <w:trPr>
          <w:trHeight w:val="21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2B47A869" w14:textId="77777777" w:rsidR="007725AA" w:rsidRPr="007725AA" w:rsidRDefault="007725AA" w:rsidP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Pulmonary chronic disease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7148388" w14:textId="77777777" w:rsidR="007725AA" w:rsidRPr="007725AA" w:rsidRDefault="007725AA" w:rsidP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169 (15,4)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06EBDE" w14:textId="77777777" w:rsidR="007725AA" w:rsidRPr="007725AA" w:rsidRDefault="007725AA" w:rsidP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47 (24,9)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993A067" w14:textId="77777777" w:rsidR="007725AA" w:rsidRPr="007725AA" w:rsidRDefault="007725AA" w:rsidP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1,82 (1,26-2,64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7D79D1" w14:textId="77777777" w:rsidR="007725AA" w:rsidRPr="007725AA" w:rsidRDefault="007725AA" w:rsidP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0,00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B71E11" w14:textId="77777777" w:rsidR="007725AA" w:rsidRPr="007725AA" w:rsidRDefault="007725AA" w:rsidP="007725AA">
            <w:pPr>
              <w:spacing w:after="0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1,64 (1,09-2,46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B095588" w14:textId="77777777" w:rsidR="007725AA" w:rsidRPr="007725AA" w:rsidRDefault="007725AA" w:rsidP="007725AA">
            <w:pPr>
              <w:spacing w:after="0"/>
              <w:jc w:val="right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0,017</w:t>
            </w:r>
          </w:p>
        </w:tc>
      </w:tr>
      <w:tr w:rsidR="007725AA" w14:paraId="4C014301" w14:textId="77777777" w:rsidTr="007725AA">
        <w:trPr>
          <w:trHeight w:val="379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D2AB822" w14:textId="77777777" w:rsidR="007725AA" w:rsidRPr="007725AA" w:rsidRDefault="007725AA" w:rsidP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Obesity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E6A16F" w14:textId="77777777" w:rsidR="007725AA" w:rsidRPr="007725AA" w:rsidRDefault="007725AA" w:rsidP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210 (19,1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CBD1D3" w14:textId="77777777" w:rsidR="007725AA" w:rsidRPr="007725AA" w:rsidRDefault="007725AA" w:rsidP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31 (16,4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3D75D3" w14:textId="77777777" w:rsidR="007725AA" w:rsidRPr="007725AA" w:rsidRDefault="007725AA" w:rsidP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0,83 (0,55-1,26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DE0840" w14:textId="77777777" w:rsidR="007725AA" w:rsidRPr="007725AA" w:rsidRDefault="007725AA" w:rsidP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0,38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EF6EF8" w14:textId="77777777" w:rsidR="007725AA" w:rsidRPr="007725AA" w:rsidRDefault="007725AA" w:rsidP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680F343" w14:textId="77777777" w:rsidR="007725AA" w:rsidRPr="007725AA" w:rsidRDefault="007725AA" w:rsidP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-</w:t>
            </w:r>
          </w:p>
        </w:tc>
      </w:tr>
      <w:tr w:rsidR="007725AA" w14:paraId="1FBAB0CB" w14:textId="77777777" w:rsidTr="007725AA">
        <w:trPr>
          <w:trHeight w:val="379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7746C54" w14:textId="77777777" w:rsidR="007725AA" w:rsidRPr="007725AA" w:rsidRDefault="007725AA" w:rsidP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Heart failure/ ischemic heart diseas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6CD317" w14:textId="77777777" w:rsidR="007725AA" w:rsidRPr="007725AA" w:rsidRDefault="007725AA" w:rsidP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297 (27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EB0DE0" w14:textId="77777777" w:rsidR="007725AA" w:rsidRPr="007725AA" w:rsidRDefault="007725AA" w:rsidP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66 (34,9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7FE8DF" w14:textId="77777777" w:rsidR="007725AA" w:rsidRPr="007725AA" w:rsidRDefault="007725AA" w:rsidP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1,45 (1,05-2,01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158A15" w14:textId="77777777" w:rsidR="007725AA" w:rsidRPr="007725AA" w:rsidRDefault="007725AA" w:rsidP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0,02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5F14A8" w14:textId="77777777" w:rsidR="007725AA" w:rsidRPr="007725AA" w:rsidRDefault="007725AA" w:rsidP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6A84062" w14:textId="77777777" w:rsidR="007725AA" w:rsidRPr="007725AA" w:rsidRDefault="007725AA" w:rsidP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-</w:t>
            </w:r>
          </w:p>
        </w:tc>
      </w:tr>
      <w:tr w:rsidR="007725AA" w14:paraId="6E536064" w14:textId="77777777" w:rsidTr="007725AA">
        <w:trPr>
          <w:trHeight w:val="379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81D1045" w14:textId="77777777" w:rsidR="007725AA" w:rsidRPr="007725AA" w:rsidRDefault="007725AA" w:rsidP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Arterial hypertensio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060D91" w14:textId="77777777" w:rsidR="007725AA" w:rsidRPr="007725AA" w:rsidRDefault="007725AA" w:rsidP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568 (51,6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436018" w14:textId="77777777" w:rsidR="007725AA" w:rsidRPr="007725AA" w:rsidRDefault="007725AA" w:rsidP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109 (57,7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CA72A1" w14:textId="77777777" w:rsidR="007725AA" w:rsidRPr="007725AA" w:rsidRDefault="007725AA" w:rsidP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1,28 (0,93-1,74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9C5257" w14:textId="77777777" w:rsidR="007725AA" w:rsidRPr="007725AA" w:rsidRDefault="007725AA" w:rsidP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0,12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0FDB39" w14:textId="77777777" w:rsidR="007725AA" w:rsidRPr="007725AA" w:rsidRDefault="007725AA" w:rsidP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45A1137" w14:textId="77777777" w:rsidR="007725AA" w:rsidRPr="007725AA" w:rsidRDefault="007725AA" w:rsidP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-</w:t>
            </w:r>
          </w:p>
        </w:tc>
      </w:tr>
      <w:tr w:rsidR="007725AA" w14:paraId="69301267" w14:textId="77777777" w:rsidTr="007725AA">
        <w:trPr>
          <w:trHeight w:val="379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FA5CE5F" w14:textId="77777777" w:rsidR="007725AA" w:rsidRPr="007725AA" w:rsidRDefault="007725AA" w:rsidP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Asthm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EAD7AB" w14:textId="77777777" w:rsidR="007725AA" w:rsidRPr="007725AA" w:rsidRDefault="007725AA" w:rsidP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87 (7,9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60AE0F" w14:textId="77777777" w:rsidR="007725AA" w:rsidRPr="007725AA" w:rsidRDefault="007725AA" w:rsidP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12 (6,2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0267B7" w14:textId="77777777" w:rsidR="007725AA" w:rsidRPr="007725AA" w:rsidRDefault="007725AA" w:rsidP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0,79 (0,42-1,47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51B165" w14:textId="77777777" w:rsidR="007725AA" w:rsidRPr="007725AA" w:rsidRDefault="007725AA" w:rsidP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0,45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0F4855" w14:textId="77777777" w:rsidR="007725AA" w:rsidRPr="007725AA" w:rsidRDefault="007725AA" w:rsidP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B56BA26" w14:textId="77777777" w:rsidR="007725AA" w:rsidRPr="007725AA" w:rsidRDefault="007725AA" w:rsidP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-</w:t>
            </w:r>
          </w:p>
        </w:tc>
      </w:tr>
      <w:tr w:rsidR="007725AA" w14:paraId="67EBA851" w14:textId="77777777" w:rsidTr="007725AA">
        <w:trPr>
          <w:trHeight w:val="369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43EE802" w14:textId="77777777" w:rsidR="007725AA" w:rsidRPr="007725AA" w:rsidRDefault="007725AA" w:rsidP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Chronic kidney diseas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5798D4" w14:textId="77777777" w:rsidR="007725AA" w:rsidRPr="007725AA" w:rsidRDefault="007725AA" w:rsidP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68 (6,2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8EB97C" w14:textId="77777777" w:rsidR="007725AA" w:rsidRPr="007725AA" w:rsidRDefault="007725AA" w:rsidP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21 (11,1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6E93EC" w14:textId="77777777" w:rsidR="007725AA" w:rsidRPr="007725AA" w:rsidRDefault="007725AA" w:rsidP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1,90 (1,13- 3,18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2DC8AF" w14:textId="77777777" w:rsidR="007725AA" w:rsidRPr="007725AA" w:rsidRDefault="007725AA" w:rsidP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0,01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78B678" w14:textId="77777777" w:rsidR="007725AA" w:rsidRPr="007725AA" w:rsidRDefault="007725AA" w:rsidP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EFCEBB8" w14:textId="77777777" w:rsidR="007725AA" w:rsidRPr="007725AA" w:rsidRDefault="007725AA" w:rsidP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-</w:t>
            </w:r>
          </w:p>
        </w:tc>
      </w:tr>
      <w:tr w:rsidR="007725AA" w14:paraId="52C0D4E8" w14:textId="77777777" w:rsidTr="007725AA">
        <w:trPr>
          <w:trHeight w:val="379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6A50749" w14:textId="77777777" w:rsidR="007725AA" w:rsidRPr="007725AA" w:rsidRDefault="007725AA" w:rsidP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Cirrhosi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156FE3" w14:textId="77777777" w:rsidR="007725AA" w:rsidRPr="007725AA" w:rsidRDefault="007725AA" w:rsidP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13 (1,2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720E51" w14:textId="77777777" w:rsidR="007725AA" w:rsidRPr="007725AA" w:rsidRDefault="007725AA" w:rsidP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1 (0,5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9BEB67" w14:textId="77777777" w:rsidR="007725AA" w:rsidRPr="007725AA" w:rsidRDefault="007725AA" w:rsidP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0,45 (0,06-3,42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A2AE2E" w14:textId="77777777" w:rsidR="007725AA" w:rsidRPr="007725AA" w:rsidRDefault="007725AA" w:rsidP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0,42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00D36F" w14:textId="77777777" w:rsidR="007725AA" w:rsidRPr="007725AA" w:rsidRDefault="007725AA" w:rsidP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DBC100F" w14:textId="77777777" w:rsidR="007725AA" w:rsidRPr="007725AA" w:rsidRDefault="007725AA" w:rsidP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-</w:t>
            </w:r>
          </w:p>
        </w:tc>
      </w:tr>
      <w:tr w:rsidR="007725AA" w14:paraId="6DF2FF10" w14:textId="77777777" w:rsidTr="007725AA">
        <w:trPr>
          <w:trHeight w:val="379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AB4B0BB" w14:textId="77777777" w:rsidR="007725AA" w:rsidRPr="007725AA" w:rsidRDefault="007725AA" w:rsidP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Solid neoplasm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ECD7B8" w14:textId="77777777" w:rsidR="007725AA" w:rsidRPr="007725AA" w:rsidRDefault="007725AA" w:rsidP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60 (5,5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1C62E4" w14:textId="77777777" w:rsidR="007725AA" w:rsidRPr="007725AA" w:rsidRDefault="007725AA" w:rsidP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25 (13,5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0AB5C0" w14:textId="77777777" w:rsidR="007725AA" w:rsidRPr="007725AA" w:rsidRDefault="007725AA" w:rsidP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2,64 (1,61-4,33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EB2FF7" w14:textId="77777777" w:rsidR="007725AA" w:rsidRPr="007725AA" w:rsidRDefault="007725AA" w:rsidP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&lt;0,00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9BC676" w14:textId="77777777" w:rsidR="007725AA" w:rsidRPr="007725AA" w:rsidRDefault="007725AA" w:rsidP="007725AA">
            <w:pPr>
              <w:spacing w:after="0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2,22 (1,28-3,86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A1976E4" w14:textId="77777777" w:rsidR="007725AA" w:rsidRPr="007725AA" w:rsidRDefault="007725AA" w:rsidP="007725AA">
            <w:pPr>
              <w:spacing w:after="0"/>
              <w:jc w:val="right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0,005</w:t>
            </w:r>
          </w:p>
        </w:tc>
      </w:tr>
      <w:tr w:rsidR="007725AA" w14:paraId="1567DFB4" w14:textId="77777777" w:rsidTr="007725AA">
        <w:trPr>
          <w:trHeight w:val="379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E2FFAC8" w14:textId="77777777" w:rsidR="007725AA" w:rsidRPr="007725AA" w:rsidRDefault="007725AA" w:rsidP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Hematologic malignancy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B488C6" w14:textId="77777777" w:rsidR="007725AA" w:rsidRPr="007725AA" w:rsidRDefault="007725AA" w:rsidP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13 (1,2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EFDDA8" w14:textId="77777777" w:rsidR="007725AA" w:rsidRPr="007725AA" w:rsidRDefault="007725AA" w:rsidP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6 (3,2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176C0C" w14:textId="77777777" w:rsidR="007725AA" w:rsidRPr="007725AA" w:rsidRDefault="007725AA" w:rsidP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2,74 (1,03-7,3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98BF22" w14:textId="77777777" w:rsidR="007725AA" w:rsidRPr="007725AA" w:rsidRDefault="007725AA" w:rsidP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0,03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E94CBA" w14:textId="77777777" w:rsidR="007725AA" w:rsidRPr="007725AA" w:rsidRDefault="007725AA" w:rsidP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2313916" w14:textId="77777777" w:rsidR="007725AA" w:rsidRPr="007725AA" w:rsidRDefault="007725AA" w:rsidP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-</w:t>
            </w:r>
          </w:p>
        </w:tc>
      </w:tr>
      <w:tr w:rsidR="007725AA" w14:paraId="13A2753E" w14:textId="77777777" w:rsidTr="007725AA">
        <w:trPr>
          <w:trHeight w:val="379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CFDC6A5" w14:textId="77777777" w:rsidR="007725AA" w:rsidRPr="007725AA" w:rsidRDefault="007725AA" w:rsidP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Diabetes mellitu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BA8201" w14:textId="77777777" w:rsidR="007725AA" w:rsidRPr="007725AA" w:rsidRDefault="007725AA" w:rsidP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263 (23,9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1A46F1" w14:textId="77777777" w:rsidR="007725AA" w:rsidRPr="007725AA" w:rsidRDefault="007725AA" w:rsidP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57 (30,2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205894" w14:textId="77777777" w:rsidR="007725AA" w:rsidRPr="007725AA" w:rsidRDefault="007725AA" w:rsidP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1,37 (0,98-1,93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F2F51E" w14:textId="77777777" w:rsidR="007725AA" w:rsidRPr="007725AA" w:rsidRDefault="007725AA" w:rsidP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0,06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B24116" w14:textId="77777777" w:rsidR="007725AA" w:rsidRPr="007725AA" w:rsidRDefault="007725AA" w:rsidP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E77C3E1" w14:textId="77777777" w:rsidR="007725AA" w:rsidRPr="007725AA" w:rsidRDefault="007725AA" w:rsidP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-</w:t>
            </w:r>
          </w:p>
        </w:tc>
      </w:tr>
      <w:tr w:rsidR="007725AA" w14:paraId="2C331D56" w14:textId="77777777" w:rsidTr="007725AA">
        <w:trPr>
          <w:trHeight w:val="379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A789195" w14:textId="77777777" w:rsidR="007725AA" w:rsidRPr="007725AA" w:rsidRDefault="007725AA" w:rsidP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Dementia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75D499" w14:textId="77777777" w:rsidR="007725AA" w:rsidRPr="007725AA" w:rsidRDefault="007725AA" w:rsidP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65 (5,9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69D8C2" w14:textId="77777777" w:rsidR="007725AA" w:rsidRPr="007725AA" w:rsidRDefault="007725AA" w:rsidP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23 (12,2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AD68E4" w14:textId="77777777" w:rsidR="007725AA" w:rsidRPr="007725AA" w:rsidRDefault="007725AA" w:rsidP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2,21 (1,33-3,65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9DA135" w14:textId="77777777" w:rsidR="007725AA" w:rsidRPr="007725AA" w:rsidRDefault="007725AA" w:rsidP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0,00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3E58CE" w14:textId="77777777" w:rsidR="007725AA" w:rsidRPr="007725AA" w:rsidRDefault="007725AA" w:rsidP="007725AA">
            <w:pPr>
              <w:spacing w:after="0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2,17 (1,25-3,76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FE1958E" w14:textId="77777777" w:rsidR="007725AA" w:rsidRPr="007725AA" w:rsidRDefault="007725AA" w:rsidP="007725AA">
            <w:pPr>
              <w:spacing w:after="0" w:line="360" w:lineRule="auto"/>
              <w:jc w:val="right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0,006</w:t>
            </w:r>
          </w:p>
        </w:tc>
      </w:tr>
      <w:tr w:rsidR="007725AA" w14:paraId="584A6D94" w14:textId="77777777" w:rsidTr="007725AA">
        <w:trPr>
          <w:trHeight w:val="169"/>
        </w:trPr>
        <w:tc>
          <w:tcPr>
            <w:tcW w:w="1007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F94149" w14:textId="77777777" w:rsidR="007725AA" w:rsidRPr="007725AA" w:rsidRDefault="007725AA" w:rsidP="007725AA">
            <w:pPr>
              <w:spacing w:after="0"/>
              <w:jc w:val="center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Baseline therapy</w:t>
            </w:r>
          </w:p>
        </w:tc>
      </w:tr>
      <w:tr w:rsidR="007725AA" w14:paraId="3525E681" w14:textId="77777777" w:rsidTr="007725AA">
        <w:trPr>
          <w:trHeight w:val="379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3A5A9B5C" w14:textId="77777777" w:rsidR="007725AA" w:rsidRPr="007725AA" w:rsidRDefault="007725AA" w:rsidP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Corticosteroids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106F509" w14:textId="77777777" w:rsidR="007725AA" w:rsidRPr="007725AA" w:rsidRDefault="007725AA" w:rsidP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40 (3,6)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2F3213A" w14:textId="77777777" w:rsidR="007725AA" w:rsidRPr="007725AA" w:rsidRDefault="007725AA" w:rsidP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11 (5,8)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4E8870" w14:textId="77777777" w:rsidR="007725AA" w:rsidRPr="007725AA" w:rsidRDefault="007725AA" w:rsidP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1,64 (0,83-3,25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D4E669" w14:textId="77777777" w:rsidR="007725AA" w:rsidRPr="007725AA" w:rsidRDefault="007725AA" w:rsidP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0,15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982D0D" w14:textId="77777777" w:rsidR="007725AA" w:rsidRPr="007725AA" w:rsidRDefault="007725AA" w:rsidP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E051C92" w14:textId="77777777" w:rsidR="007725AA" w:rsidRPr="007725AA" w:rsidRDefault="007725AA" w:rsidP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-</w:t>
            </w:r>
          </w:p>
        </w:tc>
      </w:tr>
      <w:tr w:rsidR="007725AA" w14:paraId="5F175303" w14:textId="77777777" w:rsidTr="007725AA">
        <w:trPr>
          <w:trHeight w:val="369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A08B80F" w14:textId="77777777" w:rsidR="007725AA" w:rsidRPr="007725AA" w:rsidRDefault="007725AA" w:rsidP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Chemotherapy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89DF16" w14:textId="77777777" w:rsidR="007725AA" w:rsidRPr="007725AA" w:rsidRDefault="007725AA" w:rsidP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10 (0,9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3FF4FB" w14:textId="77777777" w:rsidR="007725AA" w:rsidRPr="007725AA" w:rsidRDefault="007725AA" w:rsidP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6 (3,2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A61E8C" w14:textId="77777777" w:rsidR="007725AA" w:rsidRPr="007725AA" w:rsidRDefault="007725AA" w:rsidP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3,57 (1,28-9,95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EEA0C7" w14:textId="77777777" w:rsidR="007725AA" w:rsidRPr="007725AA" w:rsidRDefault="007725AA" w:rsidP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0,00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9AA371" w14:textId="77777777" w:rsidR="007725AA" w:rsidRPr="007725AA" w:rsidRDefault="007725AA" w:rsidP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A7D2C3F" w14:textId="77777777" w:rsidR="007725AA" w:rsidRPr="007725AA" w:rsidRDefault="007725AA" w:rsidP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-</w:t>
            </w:r>
          </w:p>
        </w:tc>
      </w:tr>
      <w:tr w:rsidR="007725AA" w14:paraId="334E6C2A" w14:textId="77777777" w:rsidTr="007725AA">
        <w:trPr>
          <w:trHeight w:val="379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CD88A09" w14:textId="77777777" w:rsidR="007725AA" w:rsidRPr="007725AA" w:rsidRDefault="007725AA" w:rsidP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Biologic agents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343CFB" w14:textId="77777777" w:rsidR="007725AA" w:rsidRPr="007725AA" w:rsidRDefault="007725AA" w:rsidP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2 (0,2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144E7E" w14:textId="77777777" w:rsidR="007725AA" w:rsidRPr="007725AA" w:rsidRDefault="007725AA" w:rsidP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3 (1,6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13DB12" w14:textId="77777777" w:rsidR="007725AA" w:rsidRPr="007725AA" w:rsidRDefault="007725AA" w:rsidP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8,86 (1,47-53,35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C7E3DC" w14:textId="77777777" w:rsidR="007725AA" w:rsidRPr="007725AA" w:rsidRDefault="007725AA" w:rsidP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0,00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7D353E" w14:textId="77777777" w:rsidR="007725AA" w:rsidRPr="007725AA" w:rsidRDefault="007725AA" w:rsidP="007725AA">
            <w:pPr>
              <w:spacing w:after="0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8,22 (1,17-57,87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4704D33" w14:textId="77777777" w:rsidR="007725AA" w:rsidRPr="007725AA" w:rsidRDefault="007725AA" w:rsidP="007725AA">
            <w:pPr>
              <w:spacing w:after="0" w:line="360" w:lineRule="auto"/>
              <w:jc w:val="right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0,034</w:t>
            </w:r>
          </w:p>
        </w:tc>
      </w:tr>
      <w:tr w:rsidR="007725AA" w14:paraId="0B93D507" w14:textId="77777777" w:rsidTr="007725AA">
        <w:trPr>
          <w:trHeight w:val="284"/>
        </w:trPr>
        <w:tc>
          <w:tcPr>
            <w:tcW w:w="1007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hideMark/>
          </w:tcPr>
          <w:p w14:paraId="62986627" w14:textId="77777777" w:rsidR="007725AA" w:rsidRPr="007725AA" w:rsidRDefault="007725AA" w:rsidP="007725AA">
            <w:pPr>
              <w:spacing w:after="0"/>
              <w:jc w:val="center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Laboratory parameters on admission</w:t>
            </w:r>
          </w:p>
        </w:tc>
      </w:tr>
      <w:tr w:rsidR="007725AA" w14:paraId="2E3879B7" w14:textId="77777777" w:rsidTr="007725AA">
        <w:trPr>
          <w:trHeight w:val="379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41602A16" w14:textId="77777777" w:rsidR="007725AA" w:rsidRPr="007725AA" w:rsidRDefault="007725AA" w:rsidP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Leukocytes ≥ 14000 /μL3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3B5ED8" w14:textId="77777777" w:rsidR="007725AA" w:rsidRPr="007725AA" w:rsidRDefault="007725AA" w:rsidP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34 (3,1)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B23791" w14:textId="77777777" w:rsidR="007725AA" w:rsidRPr="007725AA" w:rsidRDefault="007725AA" w:rsidP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32 (16,9)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90AB13C" w14:textId="77777777" w:rsidR="007725AA" w:rsidRPr="007725AA" w:rsidRDefault="007725AA" w:rsidP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6,39 (3,83-10,65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3E1280" w14:textId="77777777" w:rsidR="007725AA" w:rsidRPr="007725AA" w:rsidRDefault="007725AA" w:rsidP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&lt;0,00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58B22E" w14:textId="77777777" w:rsidR="007725AA" w:rsidRPr="007725AA" w:rsidRDefault="007725AA" w:rsidP="007725AA">
            <w:pPr>
              <w:spacing w:after="0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5,46 (3,13-9,52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7B88E50" w14:textId="77777777" w:rsidR="007725AA" w:rsidRPr="007725AA" w:rsidRDefault="007725AA" w:rsidP="007725AA">
            <w:pPr>
              <w:spacing w:after="0" w:line="360" w:lineRule="auto"/>
              <w:jc w:val="right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&lt;0,001</w:t>
            </w:r>
          </w:p>
        </w:tc>
      </w:tr>
      <w:tr w:rsidR="007725AA" w14:paraId="36C6A922" w14:textId="77777777" w:rsidTr="007725AA">
        <w:trPr>
          <w:trHeight w:val="379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7A2357A" w14:textId="77777777" w:rsidR="007725AA" w:rsidRPr="007725AA" w:rsidRDefault="007725AA" w:rsidP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Lymphocytes &lt;1000 /μL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EA548D" w14:textId="77777777" w:rsidR="007725AA" w:rsidRPr="007725AA" w:rsidRDefault="007725AA" w:rsidP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545 (49,5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BA66CA" w14:textId="77777777" w:rsidR="007725AA" w:rsidRPr="007725AA" w:rsidRDefault="007725AA" w:rsidP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127 (67,2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060463" w14:textId="77777777" w:rsidR="007725AA" w:rsidRPr="007725AA" w:rsidRDefault="007725AA" w:rsidP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2,09 (1,51-2,89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E31BDD" w14:textId="77777777" w:rsidR="007725AA" w:rsidRPr="007725AA" w:rsidRDefault="007725AA" w:rsidP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&lt;0,00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B0B537" w14:textId="77777777" w:rsidR="007725AA" w:rsidRPr="007725AA" w:rsidRDefault="007725AA" w:rsidP="007725AA">
            <w:pPr>
              <w:spacing w:after="0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1,98 (1,39-2,82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424E735" w14:textId="77777777" w:rsidR="007725AA" w:rsidRPr="007725AA" w:rsidRDefault="007725AA" w:rsidP="007725AA">
            <w:pPr>
              <w:spacing w:after="0" w:line="360" w:lineRule="auto"/>
              <w:jc w:val="right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&lt;0,001</w:t>
            </w:r>
          </w:p>
        </w:tc>
      </w:tr>
      <w:tr w:rsidR="007725AA" w14:paraId="4A383E7E" w14:textId="77777777" w:rsidTr="007725AA">
        <w:trPr>
          <w:trHeight w:val="379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E533EC3" w14:textId="77777777" w:rsidR="007725AA" w:rsidRPr="007725AA" w:rsidRDefault="007725AA" w:rsidP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CRP ≥100 mg/L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9BAEA2" w14:textId="77777777" w:rsidR="007725AA" w:rsidRPr="007725AA" w:rsidRDefault="007725AA" w:rsidP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352 (32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8756FE" w14:textId="77777777" w:rsidR="007725AA" w:rsidRPr="007725AA" w:rsidRDefault="007725AA" w:rsidP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112 (59,3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211574" w14:textId="77777777" w:rsidR="007725AA" w:rsidRPr="007725AA" w:rsidRDefault="007725AA" w:rsidP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3,09 (2,25-4,24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40F268" w14:textId="77777777" w:rsidR="007725AA" w:rsidRPr="007725AA" w:rsidRDefault="007725AA" w:rsidP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&lt;0,00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A075DF" w14:textId="77777777" w:rsidR="007725AA" w:rsidRPr="007725AA" w:rsidRDefault="007725AA" w:rsidP="007725AA">
            <w:pPr>
              <w:spacing w:after="0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2,95 (2,10-4,15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4D6A9AD" w14:textId="77777777" w:rsidR="007725AA" w:rsidRPr="007725AA" w:rsidRDefault="007725AA" w:rsidP="007725AA">
            <w:pPr>
              <w:spacing w:after="0" w:line="360" w:lineRule="auto"/>
              <w:jc w:val="right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&lt;0,001</w:t>
            </w:r>
          </w:p>
        </w:tc>
      </w:tr>
      <w:tr w:rsidR="007725AA" w14:paraId="63800D5D" w14:textId="77777777" w:rsidTr="007725AA">
        <w:trPr>
          <w:trHeight w:val="379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AC25025" w14:textId="77777777" w:rsidR="007725AA" w:rsidRPr="007725AA" w:rsidRDefault="007725AA" w:rsidP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Saturation 02 &lt; 88%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899C9E" w14:textId="77777777" w:rsidR="007725AA" w:rsidRPr="007725AA" w:rsidRDefault="007725AA" w:rsidP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145 (13,2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4A38EF" w14:textId="77777777" w:rsidR="007725AA" w:rsidRPr="007725AA" w:rsidRDefault="007725AA" w:rsidP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46 (24,3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76F301" w14:textId="77777777" w:rsidR="007725AA" w:rsidRPr="007725AA" w:rsidRDefault="007725AA" w:rsidP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2,12 (1,46-3,08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554076" w14:textId="77777777" w:rsidR="007725AA" w:rsidRPr="007725AA" w:rsidRDefault="007725AA" w:rsidP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&lt;0,00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96B334" w14:textId="77777777" w:rsidR="007725AA" w:rsidRPr="007725AA" w:rsidRDefault="007725AA" w:rsidP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6659E8A" w14:textId="77777777" w:rsidR="007725AA" w:rsidRPr="007725AA" w:rsidRDefault="007725AA" w:rsidP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-</w:t>
            </w:r>
          </w:p>
        </w:tc>
      </w:tr>
      <w:tr w:rsidR="007725AA" w14:paraId="4EFD8A91" w14:textId="77777777" w:rsidTr="007725AA">
        <w:trPr>
          <w:trHeight w:val="284"/>
        </w:trPr>
        <w:tc>
          <w:tcPr>
            <w:tcW w:w="1007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hideMark/>
          </w:tcPr>
          <w:p w14:paraId="428DA4F1" w14:textId="77777777" w:rsidR="007725AA" w:rsidRPr="007725AA" w:rsidRDefault="007725AA" w:rsidP="007725AA">
            <w:pPr>
              <w:spacing w:after="0"/>
              <w:jc w:val="center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ASP</w:t>
            </w:r>
          </w:p>
        </w:tc>
      </w:tr>
      <w:tr w:rsidR="007725AA" w14:paraId="1FAE745B" w14:textId="77777777" w:rsidTr="007725AA">
        <w:trPr>
          <w:trHeight w:val="369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FB9AE6C" w14:textId="77777777" w:rsidR="007725AA" w:rsidRPr="007725AA" w:rsidRDefault="007725AA" w:rsidP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ASP intervention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654598" w14:textId="77777777" w:rsidR="007725AA" w:rsidRPr="007725AA" w:rsidRDefault="007725AA" w:rsidP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637 (57,9)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2BA279" w14:textId="77777777" w:rsidR="007725AA" w:rsidRPr="007725AA" w:rsidRDefault="007725AA" w:rsidP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91 (48,1)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04D605" w14:textId="77777777" w:rsidR="007725AA" w:rsidRPr="007725AA" w:rsidRDefault="007725AA" w:rsidP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0,68 (0,50-0,92)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936465" w14:textId="77777777" w:rsidR="007725AA" w:rsidRPr="007725AA" w:rsidRDefault="007725AA" w:rsidP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0,012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7F43B8" w14:textId="77777777" w:rsidR="007725AA" w:rsidRPr="007725AA" w:rsidRDefault="007725AA" w:rsidP="007725AA">
            <w:pPr>
              <w:spacing w:after="0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0,47 (0,33-0,66)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C55B932" w14:textId="77777777" w:rsidR="007725AA" w:rsidRPr="007725AA" w:rsidRDefault="007725AA" w:rsidP="007725AA">
            <w:pPr>
              <w:spacing w:after="0" w:line="360" w:lineRule="auto"/>
              <w:jc w:val="right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&lt;0,001</w:t>
            </w:r>
          </w:p>
        </w:tc>
      </w:tr>
    </w:tbl>
    <w:p w14:paraId="4E24AE2D" w14:textId="77777777" w:rsidR="00E07EE4" w:rsidRPr="007725AA" w:rsidRDefault="00E07EE4" w:rsidP="00E07EE4">
      <w:pPr>
        <w:spacing w:after="0" w:line="360" w:lineRule="auto"/>
        <w:rPr>
          <w:sz w:val="18"/>
          <w:szCs w:val="18"/>
        </w:rPr>
      </w:pPr>
    </w:p>
    <w:p w14:paraId="3B020E77" w14:textId="50814223" w:rsidR="00994A3D" w:rsidRPr="007725AA" w:rsidRDefault="00994A3D" w:rsidP="002B4A57">
      <w:pPr>
        <w:keepNext/>
        <w:rPr>
          <w:rFonts w:cs="Times New Roman"/>
          <w:szCs w:val="24"/>
        </w:rPr>
      </w:pPr>
      <w:r w:rsidRPr="007725AA">
        <w:rPr>
          <w:rFonts w:cs="Times New Roman"/>
          <w:szCs w:val="24"/>
        </w:rPr>
        <w:lastRenderedPageBreak/>
        <w:t xml:space="preserve"> </w:t>
      </w:r>
    </w:p>
    <w:p w14:paraId="3AAEDE86" w14:textId="776220E3" w:rsidR="007725AA" w:rsidRPr="007725AA" w:rsidRDefault="007725AA" w:rsidP="007725AA">
      <w:pPr>
        <w:pStyle w:val="Descripcin"/>
        <w:rPr>
          <w:b w:val="0"/>
          <w:sz w:val="18"/>
          <w:szCs w:val="18"/>
        </w:rPr>
      </w:pPr>
      <w:r>
        <w:rPr>
          <w:sz w:val="18"/>
          <w:szCs w:val="18"/>
        </w:rPr>
        <w:t xml:space="preserve">Supplementary Table 2. </w:t>
      </w:r>
      <w:r w:rsidRPr="007725AA">
        <w:rPr>
          <w:b w:val="0"/>
          <w:sz w:val="18"/>
          <w:szCs w:val="18"/>
        </w:rPr>
        <w:t>Univariate and multivariate analysis of risk factors associated to antibiotic prescription for superinfection</w:t>
      </w:r>
      <w:r w:rsidR="00556A81">
        <w:rPr>
          <w:b w:val="0"/>
          <w:sz w:val="18"/>
          <w:szCs w:val="18"/>
        </w:rPr>
        <w:t>.</w:t>
      </w:r>
    </w:p>
    <w:tbl>
      <w:tblPr>
        <w:tblStyle w:val="Tablaconcuadrcula"/>
        <w:tblW w:w="10045" w:type="dxa"/>
        <w:jc w:val="center"/>
        <w:tblLayout w:type="fixed"/>
        <w:tblLook w:val="04A0" w:firstRow="1" w:lastRow="0" w:firstColumn="1" w:lastColumn="0" w:noHBand="0" w:noVBand="1"/>
      </w:tblPr>
      <w:tblGrid>
        <w:gridCol w:w="2648"/>
        <w:gridCol w:w="1458"/>
        <w:gridCol w:w="1235"/>
        <w:gridCol w:w="1559"/>
        <w:gridCol w:w="993"/>
        <w:gridCol w:w="1417"/>
        <w:gridCol w:w="735"/>
      </w:tblGrid>
      <w:tr w:rsidR="007725AA" w:rsidRPr="007725AA" w14:paraId="041415B5" w14:textId="77777777" w:rsidTr="007A4526">
        <w:trPr>
          <w:trHeight w:val="370"/>
          <w:jc w:val="center"/>
        </w:trPr>
        <w:tc>
          <w:tcPr>
            <w:tcW w:w="2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67018C8" w14:textId="77777777" w:rsidR="007725AA" w:rsidRPr="007725AA" w:rsidRDefault="007725AA" w:rsidP="007A4526">
            <w:pPr>
              <w:spacing w:after="0"/>
              <w:jc w:val="center"/>
              <w:rPr>
                <w:sz w:val="16"/>
                <w:szCs w:val="16"/>
                <w:lang w:val="es-ES_tradnl"/>
              </w:rPr>
            </w:pPr>
            <w:r w:rsidRPr="007725AA">
              <w:rPr>
                <w:sz w:val="16"/>
                <w:szCs w:val="16"/>
              </w:rPr>
              <w:t>Variable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BCE0922" w14:textId="77777777" w:rsidR="007725AA" w:rsidRPr="007725AA" w:rsidRDefault="007725AA">
            <w:pPr>
              <w:spacing w:after="0"/>
              <w:jc w:val="center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Antibiotic for superinfection n (%)</w:t>
            </w:r>
          </w:p>
          <w:p w14:paraId="15735FCA" w14:textId="56F015A7" w:rsidR="007725AA" w:rsidRPr="007725AA" w:rsidRDefault="007725AA" w:rsidP="007725AA">
            <w:pPr>
              <w:spacing w:after="0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 xml:space="preserve">No                  </w:t>
            </w:r>
            <w:r>
              <w:rPr>
                <w:sz w:val="16"/>
                <w:szCs w:val="16"/>
              </w:rPr>
              <w:t xml:space="preserve">             </w:t>
            </w:r>
            <w:r w:rsidRPr="007725AA">
              <w:rPr>
                <w:sz w:val="16"/>
                <w:szCs w:val="16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1C547E9" w14:textId="77777777" w:rsidR="007725AA" w:rsidRPr="007725AA" w:rsidRDefault="007725AA" w:rsidP="007A4526">
            <w:pPr>
              <w:spacing w:after="0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Crude OR (IC 95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5A1F10E" w14:textId="77777777" w:rsidR="007725AA" w:rsidRPr="007725AA" w:rsidRDefault="007725AA" w:rsidP="007A4526">
            <w:pPr>
              <w:spacing w:after="0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P valu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069E69C" w14:textId="77777777" w:rsidR="007725AA" w:rsidRPr="007725AA" w:rsidRDefault="007725AA" w:rsidP="007A4526">
            <w:pPr>
              <w:spacing w:after="0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Adjusted OR (IC 95%)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0DF5D89" w14:textId="77777777" w:rsidR="007725AA" w:rsidRPr="007725AA" w:rsidRDefault="007725AA" w:rsidP="007A4526">
            <w:pPr>
              <w:spacing w:after="0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P value</w:t>
            </w:r>
          </w:p>
        </w:tc>
      </w:tr>
      <w:tr w:rsidR="007725AA" w:rsidRPr="007725AA" w14:paraId="37E71E64" w14:textId="77777777" w:rsidTr="007725AA">
        <w:trPr>
          <w:trHeight w:val="58"/>
          <w:jc w:val="center"/>
        </w:trPr>
        <w:tc>
          <w:tcPr>
            <w:tcW w:w="1004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hideMark/>
          </w:tcPr>
          <w:p w14:paraId="0AF01876" w14:textId="77777777" w:rsidR="007725AA" w:rsidRPr="007725AA" w:rsidRDefault="007725AA">
            <w:pPr>
              <w:spacing w:after="0"/>
              <w:jc w:val="center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Demographic characteristics</w:t>
            </w:r>
          </w:p>
        </w:tc>
      </w:tr>
      <w:tr w:rsidR="007725AA" w:rsidRPr="007725AA" w14:paraId="547FBA05" w14:textId="77777777" w:rsidTr="007A4526">
        <w:trPr>
          <w:trHeight w:val="58"/>
          <w:jc w:val="center"/>
        </w:trPr>
        <w:tc>
          <w:tcPr>
            <w:tcW w:w="26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3885ACA8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Male sex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B3D8A0F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627 (58,0)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2E66A46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124 (59,6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87A69E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1,07 (0,79-1,4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0FD52A" w14:textId="77777777" w:rsidR="007725AA" w:rsidRPr="007725AA" w:rsidRDefault="007725AA" w:rsidP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0,6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718DF8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460112C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-</w:t>
            </w:r>
          </w:p>
        </w:tc>
      </w:tr>
      <w:tr w:rsidR="007725AA" w:rsidRPr="007725AA" w14:paraId="106487BD" w14:textId="77777777" w:rsidTr="007A4526">
        <w:trPr>
          <w:jc w:val="center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3104761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Age ≥ 65 years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8F2DDA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534 (49,4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DEE754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142 (68,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5D40E7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2,20 (1,61-3,0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8FD161" w14:textId="77777777" w:rsidR="007725AA" w:rsidRPr="007725AA" w:rsidRDefault="007725AA" w:rsidP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&lt;0,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6072EB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1,66 (1,18-2,34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E2584CD" w14:textId="77777777" w:rsidR="007725AA" w:rsidRPr="007725AA" w:rsidRDefault="007725AA" w:rsidP="007725AA">
            <w:pPr>
              <w:spacing w:after="0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0,004</w:t>
            </w:r>
          </w:p>
        </w:tc>
      </w:tr>
      <w:tr w:rsidR="007725AA" w:rsidRPr="007725AA" w14:paraId="60D4ED9B" w14:textId="77777777" w:rsidTr="007725AA">
        <w:trPr>
          <w:jc w:val="center"/>
        </w:trPr>
        <w:tc>
          <w:tcPr>
            <w:tcW w:w="1004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hideMark/>
          </w:tcPr>
          <w:p w14:paraId="7BB81A46" w14:textId="77777777" w:rsidR="007725AA" w:rsidRPr="007725AA" w:rsidRDefault="007725AA">
            <w:pPr>
              <w:spacing w:after="0"/>
              <w:jc w:val="center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Baseline characteristics</w:t>
            </w:r>
          </w:p>
        </w:tc>
      </w:tr>
      <w:tr w:rsidR="007725AA" w:rsidRPr="007725AA" w14:paraId="64602205" w14:textId="77777777" w:rsidTr="007725AA">
        <w:trPr>
          <w:trHeight w:val="58"/>
          <w:jc w:val="center"/>
        </w:trPr>
        <w:tc>
          <w:tcPr>
            <w:tcW w:w="1004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C4F03" w14:textId="77777777" w:rsidR="007725AA" w:rsidRPr="007725AA" w:rsidRDefault="007725AA">
            <w:pPr>
              <w:spacing w:after="0"/>
              <w:jc w:val="center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Comorbidities</w:t>
            </w:r>
          </w:p>
        </w:tc>
      </w:tr>
      <w:tr w:rsidR="007725AA" w:rsidRPr="007725AA" w14:paraId="2735F71E" w14:textId="77777777" w:rsidTr="007A4526">
        <w:trPr>
          <w:jc w:val="center"/>
        </w:trPr>
        <w:tc>
          <w:tcPr>
            <w:tcW w:w="26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5706044A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Pulmonary chronic disease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CDF68FF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162 (15,0)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1CBB782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54 (26,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F4BCAE5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1,99 (1,40-2,8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B396C5" w14:textId="77777777" w:rsidR="007725AA" w:rsidRPr="007725AA" w:rsidRDefault="007725AA" w:rsidP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&lt;0,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ABECC4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1,49 (1,02-2,16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3A6F5F1" w14:textId="77777777" w:rsidR="007725AA" w:rsidRPr="007725AA" w:rsidRDefault="007725AA" w:rsidP="007725AA">
            <w:pPr>
              <w:spacing w:after="0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0,039</w:t>
            </w:r>
          </w:p>
        </w:tc>
      </w:tr>
      <w:tr w:rsidR="007725AA" w:rsidRPr="007725AA" w14:paraId="03164054" w14:textId="77777777" w:rsidTr="007A4526">
        <w:trPr>
          <w:jc w:val="center"/>
        </w:trPr>
        <w:tc>
          <w:tcPr>
            <w:tcW w:w="264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C560832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Obesity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855F3F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194 (17,9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A3E21A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47 (22,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260725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1,34 (0,93-1,9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ECC81F" w14:textId="77777777" w:rsidR="007725AA" w:rsidRPr="007725AA" w:rsidRDefault="007725AA" w:rsidP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0,1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C61125" w14:textId="77777777" w:rsidR="007725AA" w:rsidRPr="007725AA" w:rsidRDefault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48CA802" w14:textId="77777777" w:rsidR="007725AA" w:rsidRPr="007725AA" w:rsidRDefault="007725AA" w:rsidP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-</w:t>
            </w:r>
          </w:p>
        </w:tc>
      </w:tr>
      <w:tr w:rsidR="007725AA" w:rsidRPr="007725AA" w14:paraId="5C5E00F2" w14:textId="77777777" w:rsidTr="007A4526">
        <w:trPr>
          <w:jc w:val="center"/>
        </w:trPr>
        <w:tc>
          <w:tcPr>
            <w:tcW w:w="264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7AE83B3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Heart failure/ ischemic heart disease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FF31CF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281 (26,0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26C37A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82 (39,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2628D0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1,85 (1,36-2,5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F89964" w14:textId="77777777" w:rsidR="007725AA" w:rsidRPr="007725AA" w:rsidRDefault="007725AA" w:rsidP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&lt;0,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216579" w14:textId="77777777" w:rsidR="007725AA" w:rsidRPr="007725AA" w:rsidRDefault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13EAC20" w14:textId="77777777" w:rsidR="007725AA" w:rsidRPr="007725AA" w:rsidRDefault="007725AA" w:rsidP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-</w:t>
            </w:r>
          </w:p>
        </w:tc>
      </w:tr>
      <w:tr w:rsidR="007725AA" w:rsidRPr="007725AA" w14:paraId="3EC27BA4" w14:textId="77777777" w:rsidTr="007A4526">
        <w:trPr>
          <w:jc w:val="center"/>
        </w:trPr>
        <w:tc>
          <w:tcPr>
            <w:tcW w:w="264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D571C09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Arterial hypertension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DB353A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543 (50,2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95AF23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134 (64,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6CACFB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1,80 (1,32-2,4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34D5CD" w14:textId="77777777" w:rsidR="007725AA" w:rsidRPr="007725AA" w:rsidRDefault="007725AA" w:rsidP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&lt;0,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FAF14A" w14:textId="77777777" w:rsidR="007725AA" w:rsidRPr="007725AA" w:rsidRDefault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907793A" w14:textId="77777777" w:rsidR="007725AA" w:rsidRPr="007725AA" w:rsidRDefault="007725AA" w:rsidP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-</w:t>
            </w:r>
          </w:p>
        </w:tc>
      </w:tr>
      <w:tr w:rsidR="007725AA" w:rsidRPr="007725AA" w14:paraId="32E20D60" w14:textId="77777777" w:rsidTr="007A4526">
        <w:trPr>
          <w:jc w:val="center"/>
        </w:trPr>
        <w:tc>
          <w:tcPr>
            <w:tcW w:w="264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60E06B0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Asthm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236C0D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81 (7,5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F4E798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18 (8,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6586E3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1,17 (0,69-2,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F4960B" w14:textId="77777777" w:rsidR="007725AA" w:rsidRPr="007725AA" w:rsidRDefault="007725AA" w:rsidP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0,5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2D0D46" w14:textId="77777777" w:rsidR="007725AA" w:rsidRPr="007725AA" w:rsidRDefault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462F1C7" w14:textId="77777777" w:rsidR="007725AA" w:rsidRPr="007725AA" w:rsidRDefault="007725AA" w:rsidP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-</w:t>
            </w:r>
          </w:p>
        </w:tc>
      </w:tr>
      <w:tr w:rsidR="007725AA" w:rsidRPr="007725AA" w14:paraId="11F7FCCF" w14:textId="77777777" w:rsidTr="007A4526">
        <w:trPr>
          <w:jc w:val="center"/>
        </w:trPr>
        <w:tc>
          <w:tcPr>
            <w:tcW w:w="264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527EA8D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Chronic kidney disease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5DF26D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60 (5,6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29F2D9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29 (13,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5651F6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2,76 (1,72-4,4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93301E" w14:textId="77777777" w:rsidR="007725AA" w:rsidRPr="007725AA" w:rsidRDefault="007725AA" w:rsidP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&lt;0,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A9E283" w14:textId="77777777" w:rsidR="007725AA" w:rsidRPr="007725AA" w:rsidRDefault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2,01 (1,22-3,34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D639FD9" w14:textId="77777777" w:rsidR="007725AA" w:rsidRPr="007725AA" w:rsidRDefault="007725AA" w:rsidP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0,007</w:t>
            </w:r>
          </w:p>
        </w:tc>
      </w:tr>
      <w:tr w:rsidR="007725AA" w:rsidRPr="007725AA" w14:paraId="1629AFF9" w14:textId="77777777" w:rsidTr="007A4526">
        <w:trPr>
          <w:jc w:val="center"/>
        </w:trPr>
        <w:tc>
          <w:tcPr>
            <w:tcW w:w="264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1AA54C8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Cirrhosis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8376B7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12 (1,1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6E2047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2 (1,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D8F673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0,87 (0,19-3,8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73452A" w14:textId="77777777" w:rsidR="007725AA" w:rsidRPr="007725AA" w:rsidRDefault="007725AA" w:rsidP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0,8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311641" w14:textId="77777777" w:rsidR="007725AA" w:rsidRPr="007725AA" w:rsidRDefault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C2F85B9" w14:textId="77777777" w:rsidR="007725AA" w:rsidRPr="007725AA" w:rsidRDefault="007725AA" w:rsidP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-</w:t>
            </w:r>
          </w:p>
        </w:tc>
      </w:tr>
      <w:tr w:rsidR="007725AA" w:rsidRPr="007725AA" w14:paraId="4EC5727B" w14:textId="77777777" w:rsidTr="007A4526">
        <w:trPr>
          <w:jc w:val="center"/>
        </w:trPr>
        <w:tc>
          <w:tcPr>
            <w:tcW w:w="264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850ABE9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Solid neoplasm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DFFC49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56 (5,2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DE52EA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29 (13,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1F9F0B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2,97 (1,84-4,7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254024" w14:textId="77777777" w:rsidR="007725AA" w:rsidRPr="007725AA" w:rsidRDefault="007725AA" w:rsidP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&lt;0,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1A6212" w14:textId="77777777" w:rsidR="007725AA" w:rsidRPr="007725AA" w:rsidRDefault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2,48 (1,50-4,09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33120D5" w14:textId="77777777" w:rsidR="007725AA" w:rsidRPr="007725AA" w:rsidRDefault="007725AA" w:rsidP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&lt;0,001</w:t>
            </w:r>
          </w:p>
        </w:tc>
      </w:tr>
      <w:tr w:rsidR="007725AA" w:rsidRPr="007725AA" w14:paraId="448FF8C0" w14:textId="77777777" w:rsidTr="007A4526">
        <w:trPr>
          <w:jc w:val="center"/>
        </w:trPr>
        <w:tc>
          <w:tcPr>
            <w:tcW w:w="264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7C5B021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Hematologic malignancy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02947D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15 (1,4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076995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4 (1,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6A61BA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1,39 (0,46-4,2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340C4A" w14:textId="77777777" w:rsidR="007725AA" w:rsidRPr="007725AA" w:rsidRDefault="007725AA" w:rsidP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0,5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C84622" w14:textId="77777777" w:rsidR="007725AA" w:rsidRPr="007725AA" w:rsidRDefault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4373243" w14:textId="77777777" w:rsidR="007725AA" w:rsidRPr="007725AA" w:rsidRDefault="007725AA" w:rsidP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-</w:t>
            </w:r>
          </w:p>
        </w:tc>
      </w:tr>
      <w:tr w:rsidR="007725AA" w:rsidRPr="007725AA" w14:paraId="60CFC553" w14:textId="77777777" w:rsidTr="007A4526">
        <w:trPr>
          <w:jc w:val="center"/>
        </w:trPr>
        <w:tc>
          <w:tcPr>
            <w:tcW w:w="264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246B15E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Diabetes mellitus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0F5843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254 (23,5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B9D881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66 (31,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B3C8B8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1,51 (1,09-2,0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281E5A" w14:textId="77777777" w:rsidR="007725AA" w:rsidRPr="007725AA" w:rsidRDefault="007725AA" w:rsidP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0,0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211E8F" w14:textId="77777777" w:rsidR="007725AA" w:rsidRPr="007725AA" w:rsidRDefault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79E592D" w14:textId="77777777" w:rsidR="007725AA" w:rsidRPr="007725AA" w:rsidRDefault="007725AA" w:rsidP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-</w:t>
            </w:r>
          </w:p>
        </w:tc>
      </w:tr>
      <w:tr w:rsidR="007725AA" w:rsidRPr="007725AA" w14:paraId="6591E32A" w14:textId="77777777" w:rsidTr="007A4526">
        <w:trPr>
          <w:jc w:val="center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DD1E0EA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Dementia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AE29BB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56 (5,2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83B1AB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32 (15,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43B294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3,33 (2,10-5,2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26C038" w14:textId="77777777" w:rsidR="007725AA" w:rsidRPr="007725AA" w:rsidRDefault="007725AA" w:rsidP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&lt;0,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A8DFC3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2,82 (1,71-4,63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09D1741" w14:textId="77777777" w:rsidR="007725AA" w:rsidRPr="007725AA" w:rsidRDefault="007725AA">
            <w:pPr>
              <w:spacing w:after="0" w:line="360" w:lineRule="auto"/>
              <w:jc w:val="right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&lt;0,001</w:t>
            </w:r>
          </w:p>
        </w:tc>
      </w:tr>
      <w:tr w:rsidR="007725AA" w:rsidRPr="007725AA" w14:paraId="1DDB2C42" w14:textId="77777777" w:rsidTr="007725AA">
        <w:trPr>
          <w:trHeight w:val="194"/>
          <w:jc w:val="center"/>
        </w:trPr>
        <w:tc>
          <w:tcPr>
            <w:tcW w:w="1004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C4B832" w14:textId="77777777" w:rsidR="007725AA" w:rsidRPr="007725AA" w:rsidRDefault="007725AA">
            <w:pPr>
              <w:spacing w:after="0"/>
              <w:jc w:val="center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Baseline therapy</w:t>
            </w:r>
          </w:p>
        </w:tc>
      </w:tr>
      <w:tr w:rsidR="007725AA" w:rsidRPr="007725AA" w14:paraId="694597F5" w14:textId="77777777" w:rsidTr="007A4526">
        <w:trPr>
          <w:jc w:val="center"/>
        </w:trPr>
        <w:tc>
          <w:tcPr>
            <w:tcW w:w="26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7C3DAE80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Corticosteroids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5C4C20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39 (3,6)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E1498F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12 (5,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CFB5EF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1,64 (0,84-3,1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837A80" w14:textId="77777777" w:rsidR="007725AA" w:rsidRPr="007725AA" w:rsidRDefault="007725AA" w:rsidP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0,1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FF50E5" w14:textId="77777777" w:rsidR="007725AA" w:rsidRPr="007725AA" w:rsidRDefault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7CF5D92" w14:textId="77777777" w:rsidR="007725AA" w:rsidRPr="007725AA" w:rsidRDefault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-</w:t>
            </w:r>
          </w:p>
        </w:tc>
      </w:tr>
      <w:tr w:rsidR="007725AA" w:rsidRPr="007725AA" w14:paraId="320723D7" w14:textId="77777777" w:rsidTr="007A4526">
        <w:trPr>
          <w:jc w:val="center"/>
        </w:trPr>
        <w:tc>
          <w:tcPr>
            <w:tcW w:w="264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DE37DD4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Chemotherapy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5EF01B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13 (1,2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2DF73A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3 (1,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72477D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1,20 (0,34-4,2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2D2A99" w14:textId="77777777" w:rsidR="007725AA" w:rsidRPr="007725AA" w:rsidRDefault="007725AA" w:rsidP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0,7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C82585" w14:textId="77777777" w:rsidR="007725AA" w:rsidRPr="007725AA" w:rsidRDefault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9544C7C" w14:textId="77777777" w:rsidR="007725AA" w:rsidRPr="007725AA" w:rsidRDefault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-</w:t>
            </w:r>
          </w:p>
        </w:tc>
      </w:tr>
      <w:tr w:rsidR="007725AA" w:rsidRPr="007725AA" w14:paraId="4FDC8829" w14:textId="77777777" w:rsidTr="007A4526">
        <w:trPr>
          <w:jc w:val="center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6F6AD12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Biologic agents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5A6DB2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3 (0,3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2F1D8E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2 (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8DACE7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3,49 (0,58-21,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2EC501" w14:textId="77777777" w:rsidR="007725AA" w:rsidRPr="007725AA" w:rsidRDefault="007725AA" w:rsidP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0,1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487BD9" w14:textId="77777777" w:rsidR="007725AA" w:rsidRPr="007725AA" w:rsidRDefault="007725AA">
            <w:pPr>
              <w:spacing w:after="0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0C4256D" w14:textId="77777777" w:rsidR="007725AA" w:rsidRPr="007725AA" w:rsidRDefault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-</w:t>
            </w:r>
          </w:p>
        </w:tc>
      </w:tr>
      <w:tr w:rsidR="007725AA" w:rsidRPr="007725AA" w14:paraId="3EF3303D" w14:textId="77777777" w:rsidTr="007725AA">
        <w:trPr>
          <w:jc w:val="center"/>
        </w:trPr>
        <w:tc>
          <w:tcPr>
            <w:tcW w:w="1004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hideMark/>
          </w:tcPr>
          <w:p w14:paraId="5A606442" w14:textId="77777777" w:rsidR="007725AA" w:rsidRPr="007725AA" w:rsidRDefault="007725AA">
            <w:pPr>
              <w:spacing w:after="0"/>
              <w:jc w:val="center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COVID-19 therapy</w:t>
            </w:r>
          </w:p>
        </w:tc>
      </w:tr>
      <w:tr w:rsidR="007725AA" w:rsidRPr="007725AA" w14:paraId="4D307186" w14:textId="77777777" w:rsidTr="007A4526">
        <w:trPr>
          <w:jc w:val="center"/>
        </w:trPr>
        <w:tc>
          <w:tcPr>
            <w:tcW w:w="26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128E5C18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proofErr w:type="spellStart"/>
            <w:r w:rsidRPr="007725AA">
              <w:rPr>
                <w:sz w:val="16"/>
                <w:szCs w:val="16"/>
              </w:rPr>
              <w:t>Remdesivir</w:t>
            </w:r>
            <w:proofErr w:type="spellEnd"/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A6FC694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53 (4,9)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D220F02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11 (5,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A6814B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1,08 (0,56-2,1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BACB40" w14:textId="77777777" w:rsidR="007725AA" w:rsidRPr="007725AA" w:rsidRDefault="007725AA" w:rsidP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0,8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142826" w14:textId="77777777" w:rsidR="007725AA" w:rsidRPr="007725AA" w:rsidRDefault="007725AA">
            <w:pPr>
              <w:spacing w:after="0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95501BC" w14:textId="77777777" w:rsidR="007725AA" w:rsidRPr="007725AA" w:rsidRDefault="007725AA" w:rsidP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-</w:t>
            </w:r>
          </w:p>
        </w:tc>
      </w:tr>
      <w:tr w:rsidR="007725AA" w:rsidRPr="007725AA" w14:paraId="120B6B4A" w14:textId="77777777" w:rsidTr="007A4526">
        <w:trPr>
          <w:jc w:val="center"/>
        </w:trPr>
        <w:tc>
          <w:tcPr>
            <w:tcW w:w="264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67FEEA1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Corticosteroids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F2853C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891 (82,4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EE141A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196 (94,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862A52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3,48 (1,91-6,4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1275CF" w14:textId="77777777" w:rsidR="007725AA" w:rsidRPr="007725AA" w:rsidRDefault="007725AA" w:rsidP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&lt;0,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3E873B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3,35 (1,79-6,24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0D68DD2" w14:textId="77777777" w:rsidR="007725AA" w:rsidRPr="007725AA" w:rsidRDefault="007725AA" w:rsidP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&lt;0,001</w:t>
            </w:r>
          </w:p>
        </w:tc>
      </w:tr>
      <w:tr w:rsidR="007725AA" w:rsidRPr="007725AA" w14:paraId="7574C7B4" w14:textId="77777777" w:rsidTr="007A4526">
        <w:trPr>
          <w:jc w:val="center"/>
        </w:trPr>
        <w:tc>
          <w:tcPr>
            <w:tcW w:w="264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B1FB0A0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Tocilizumab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C7D38C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118 (10,9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0B9181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34 (16,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D9CE12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1,60 (1,05-2,4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C3319A" w14:textId="77777777" w:rsidR="007725AA" w:rsidRPr="007725AA" w:rsidRDefault="007725AA" w:rsidP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0,0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52A91A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1,77 (1,13-2,76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B2E2CAD" w14:textId="77777777" w:rsidR="007725AA" w:rsidRPr="007725AA" w:rsidRDefault="007725AA" w:rsidP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0,012</w:t>
            </w:r>
          </w:p>
        </w:tc>
      </w:tr>
      <w:tr w:rsidR="007725AA" w:rsidRPr="007725AA" w14:paraId="4FFB0FCF" w14:textId="77777777" w:rsidTr="007725AA">
        <w:trPr>
          <w:jc w:val="center"/>
        </w:trPr>
        <w:tc>
          <w:tcPr>
            <w:tcW w:w="1004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hideMark/>
          </w:tcPr>
          <w:p w14:paraId="1C1E42F2" w14:textId="77777777" w:rsidR="007725AA" w:rsidRPr="007725AA" w:rsidRDefault="007725AA">
            <w:pPr>
              <w:spacing w:after="0"/>
              <w:jc w:val="center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ASP</w:t>
            </w:r>
          </w:p>
        </w:tc>
      </w:tr>
      <w:tr w:rsidR="007725AA" w:rsidRPr="007725AA" w14:paraId="6A07A923" w14:textId="77777777" w:rsidTr="007A4526">
        <w:trPr>
          <w:jc w:val="center"/>
        </w:trPr>
        <w:tc>
          <w:tcPr>
            <w:tcW w:w="2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D9A667E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ASP intervention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5AD7FF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610 (56,4)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1D44F3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118 (56,7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EB0D06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1,01 (0,75-1,37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5F647C" w14:textId="77777777" w:rsidR="007725AA" w:rsidRPr="007725AA" w:rsidRDefault="007725AA" w:rsidP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0,93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9EE9ED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0,72 (0,52-1,00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180ECC3" w14:textId="77777777" w:rsidR="007725AA" w:rsidRPr="007725AA" w:rsidRDefault="007725AA" w:rsidP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0,052</w:t>
            </w:r>
          </w:p>
        </w:tc>
      </w:tr>
    </w:tbl>
    <w:p w14:paraId="746DAC53" w14:textId="77777777" w:rsidR="007725AA" w:rsidRPr="007725AA" w:rsidRDefault="007725AA" w:rsidP="002B4A57">
      <w:pPr>
        <w:keepNext/>
        <w:rPr>
          <w:rFonts w:cs="Times New Roman"/>
          <w:b/>
          <w:sz w:val="18"/>
          <w:szCs w:val="18"/>
        </w:rPr>
      </w:pPr>
    </w:p>
    <w:p w14:paraId="58F1AED1" w14:textId="77777777" w:rsidR="00DE23E8" w:rsidRDefault="00DE23E8" w:rsidP="00654E8F">
      <w:pPr>
        <w:spacing w:before="240"/>
      </w:pPr>
    </w:p>
    <w:p w14:paraId="7575787F" w14:textId="77777777" w:rsidR="007725AA" w:rsidRDefault="007725AA" w:rsidP="00654E8F">
      <w:pPr>
        <w:spacing w:before="240"/>
      </w:pPr>
    </w:p>
    <w:p w14:paraId="799248A6" w14:textId="77777777" w:rsidR="007725AA" w:rsidRPr="007725AA" w:rsidRDefault="007725AA" w:rsidP="007725AA">
      <w:pPr>
        <w:keepNext/>
        <w:rPr>
          <w:rFonts w:cs="Times New Roman"/>
          <w:szCs w:val="24"/>
        </w:rPr>
      </w:pPr>
    </w:p>
    <w:p w14:paraId="7393CACA" w14:textId="0A949B14" w:rsidR="007725AA" w:rsidRPr="00556A81" w:rsidRDefault="007725AA" w:rsidP="007725AA">
      <w:pPr>
        <w:pStyle w:val="Descripcin"/>
        <w:rPr>
          <w:b w:val="0"/>
          <w:sz w:val="18"/>
          <w:szCs w:val="18"/>
        </w:rPr>
      </w:pPr>
      <w:r>
        <w:rPr>
          <w:sz w:val="18"/>
          <w:szCs w:val="18"/>
        </w:rPr>
        <w:t xml:space="preserve">Supplementary Table 3. </w:t>
      </w:r>
      <w:r w:rsidRPr="00556A81">
        <w:rPr>
          <w:b w:val="0"/>
          <w:sz w:val="18"/>
          <w:szCs w:val="18"/>
        </w:rPr>
        <w:t>Univariate and multivariate analysis of risk factors associated to inappropriate antibiotic prescription for coinfection</w:t>
      </w:r>
      <w:r w:rsidR="00556A81">
        <w:rPr>
          <w:b w:val="0"/>
          <w:sz w:val="18"/>
          <w:szCs w:val="18"/>
        </w:rPr>
        <w:t>.</w:t>
      </w:r>
    </w:p>
    <w:tbl>
      <w:tblPr>
        <w:tblStyle w:val="Tablaconcuadrcula"/>
        <w:tblW w:w="10045" w:type="dxa"/>
        <w:jc w:val="center"/>
        <w:tblLayout w:type="fixed"/>
        <w:tblLook w:val="04A0" w:firstRow="1" w:lastRow="0" w:firstColumn="1" w:lastColumn="0" w:noHBand="0" w:noVBand="1"/>
      </w:tblPr>
      <w:tblGrid>
        <w:gridCol w:w="2547"/>
        <w:gridCol w:w="1559"/>
        <w:gridCol w:w="1559"/>
        <w:gridCol w:w="1560"/>
        <w:gridCol w:w="708"/>
        <w:gridCol w:w="142"/>
        <w:gridCol w:w="1276"/>
        <w:gridCol w:w="694"/>
      </w:tblGrid>
      <w:tr w:rsidR="007725AA" w14:paraId="2BB2D5C5" w14:textId="77777777" w:rsidTr="007A4526">
        <w:trPr>
          <w:trHeight w:val="386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7C9852B" w14:textId="77777777" w:rsidR="007725AA" w:rsidRPr="007725AA" w:rsidRDefault="007725AA" w:rsidP="007A4526">
            <w:pPr>
              <w:spacing w:after="0"/>
              <w:jc w:val="center"/>
              <w:rPr>
                <w:sz w:val="16"/>
                <w:szCs w:val="16"/>
                <w:lang w:val="es-ES_tradnl"/>
              </w:rPr>
            </w:pPr>
            <w:r w:rsidRPr="007725AA">
              <w:rPr>
                <w:sz w:val="16"/>
                <w:szCs w:val="16"/>
              </w:rPr>
              <w:t>Variable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2D18E55" w14:textId="3F3E5A93" w:rsidR="007725AA" w:rsidRPr="007725AA" w:rsidRDefault="007725AA" w:rsidP="007A4526">
            <w:pPr>
              <w:spacing w:after="0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Inappropriate antibiotic for coinfection n (%)</w:t>
            </w:r>
          </w:p>
          <w:p w14:paraId="51BDBDB9" w14:textId="0191FAB8" w:rsidR="007725AA" w:rsidRPr="007725AA" w:rsidRDefault="007725AA" w:rsidP="007725AA">
            <w:pPr>
              <w:spacing w:after="0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No</w:t>
            </w:r>
            <w:r>
              <w:rPr>
                <w:sz w:val="16"/>
                <w:szCs w:val="16"/>
              </w:rPr>
              <w:t xml:space="preserve">                 </w:t>
            </w:r>
            <w:r w:rsidR="007A4526">
              <w:rPr>
                <w:sz w:val="16"/>
                <w:szCs w:val="16"/>
              </w:rPr>
              <w:t xml:space="preserve">              </w:t>
            </w:r>
            <w:r w:rsidRPr="007725AA">
              <w:rPr>
                <w:sz w:val="16"/>
                <w:szCs w:val="16"/>
              </w:rPr>
              <w:t>Y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4B5E34E" w14:textId="77777777" w:rsidR="007725AA" w:rsidRPr="007725AA" w:rsidRDefault="007725AA" w:rsidP="007A4526">
            <w:pPr>
              <w:spacing w:after="0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Crude OR (IC 95%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235D21F" w14:textId="77777777" w:rsidR="007725AA" w:rsidRPr="007725AA" w:rsidRDefault="007725AA" w:rsidP="007A4526">
            <w:pPr>
              <w:spacing w:after="0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P value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D8693A7" w14:textId="77777777" w:rsidR="007725AA" w:rsidRPr="007725AA" w:rsidRDefault="007725AA" w:rsidP="007A4526">
            <w:pPr>
              <w:spacing w:after="0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Adjusted OR (IC 95%)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06C7435" w14:textId="77777777" w:rsidR="007725AA" w:rsidRPr="007725AA" w:rsidRDefault="007725AA" w:rsidP="007A4526">
            <w:pPr>
              <w:spacing w:after="0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P value</w:t>
            </w:r>
          </w:p>
        </w:tc>
      </w:tr>
      <w:tr w:rsidR="007725AA" w14:paraId="5111DBE2" w14:textId="77777777" w:rsidTr="007725AA">
        <w:trPr>
          <w:trHeight w:val="58"/>
          <w:jc w:val="center"/>
        </w:trPr>
        <w:tc>
          <w:tcPr>
            <w:tcW w:w="1004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hideMark/>
          </w:tcPr>
          <w:p w14:paraId="4D29A0FD" w14:textId="77777777" w:rsidR="007725AA" w:rsidRPr="007725AA" w:rsidRDefault="007725AA">
            <w:pPr>
              <w:spacing w:after="0"/>
              <w:jc w:val="center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Demographic characteristics</w:t>
            </w:r>
          </w:p>
        </w:tc>
      </w:tr>
      <w:tr w:rsidR="007725AA" w14:paraId="721ABF79" w14:textId="77777777" w:rsidTr="007A4526">
        <w:trPr>
          <w:trHeight w:val="58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352D3C01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Male sex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363B01B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704 (58,6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267C90F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47 (54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29928B5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0,83 (0,54-1,29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8BB5C94" w14:textId="77777777" w:rsidR="007725AA" w:rsidRPr="007725AA" w:rsidRDefault="007725AA" w:rsidP="007A4526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0,4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DB75C6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-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C422F3B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-</w:t>
            </w:r>
          </w:p>
        </w:tc>
      </w:tr>
      <w:tr w:rsidR="007725AA" w14:paraId="458FD45D" w14:textId="77777777" w:rsidTr="007A4526">
        <w:trPr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7308B62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Age ≥ 65 yea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5FDCFB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624 (51,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AD73BC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52 (59,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3DB229" w14:textId="77777777" w:rsidR="007725AA" w:rsidRPr="007725AA" w:rsidRDefault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1,38 (0,88-2,14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2E8B7F2" w14:textId="77777777" w:rsidR="007725AA" w:rsidRPr="007725AA" w:rsidRDefault="007725AA" w:rsidP="007A4526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0,1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E58BDD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-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5338C08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-</w:t>
            </w:r>
          </w:p>
        </w:tc>
      </w:tr>
      <w:tr w:rsidR="007725AA" w14:paraId="6957CB93" w14:textId="77777777" w:rsidTr="007725AA">
        <w:trPr>
          <w:jc w:val="center"/>
        </w:trPr>
        <w:tc>
          <w:tcPr>
            <w:tcW w:w="1004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hideMark/>
          </w:tcPr>
          <w:p w14:paraId="39D2DC3C" w14:textId="77777777" w:rsidR="007725AA" w:rsidRPr="007725AA" w:rsidRDefault="007725AA">
            <w:pPr>
              <w:spacing w:after="0"/>
              <w:jc w:val="center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Baseline characteristics</w:t>
            </w:r>
          </w:p>
        </w:tc>
      </w:tr>
      <w:tr w:rsidR="007725AA" w14:paraId="25F15744" w14:textId="77777777" w:rsidTr="007725AA">
        <w:trPr>
          <w:trHeight w:val="58"/>
          <w:jc w:val="center"/>
        </w:trPr>
        <w:tc>
          <w:tcPr>
            <w:tcW w:w="1004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29C82D" w14:textId="77777777" w:rsidR="007725AA" w:rsidRPr="007725AA" w:rsidRDefault="007725AA">
            <w:pPr>
              <w:spacing w:after="0"/>
              <w:jc w:val="center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Comorbidities</w:t>
            </w:r>
          </w:p>
        </w:tc>
      </w:tr>
      <w:tr w:rsidR="007725AA" w14:paraId="49611C58" w14:textId="77777777" w:rsidTr="007A4526">
        <w:trPr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36AD9B47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Pulmonary chronic disea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D2AC8E3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200 (16,6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D697AFE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16 (18,4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2A02389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1,13 (0,64-1,98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48020A1" w14:textId="77777777" w:rsidR="007725AA" w:rsidRPr="007725AA" w:rsidRDefault="007725AA" w:rsidP="007A4526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0,6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707C82" w14:textId="77777777" w:rsidR="007725AA" w:rsidRPr="007725AA" w:rsidRDefault="007725AA">
            <w:pPr>
              <w:spacing w:after="0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-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0654DAA" w14:textId="77777777" w:rsidR="007725AA" w:rsidRPr="007725AA" w:rsidRDefault="007725AA">
            <w:pPr>
              <w:spacing w:after="0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-</w:t>
            </w:r>
          </w:p>
        </w:tc>
      </w:tr>
      <w:tr w:rsidR="007725AA" w14:paraId="3DB6B42E" w14:textId="77777777" w:rsidTr="007A4526">
        <w:trPr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D892E8B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Obes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CB52CE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227 (18,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34672D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14 (16,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6707FB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0,82 (0,46-1,49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1AA28D7" w14:textId="77777777" w:rsidR="007725AA" w:rsidRPr="007725AA" w:rsidRDefault="007725AA" w:rsidP="007A4526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0,5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ED6EEF" w14:textId="77777777" w:rsidR="007725AA" w:rsidRPr="007725AA" w:rsidRDefault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-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AC5B4D1" w14:textId="77777777" w:rsidR="007725AA" w:rsidRPr="007725AA" w:rsidRDefault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-</w:t>
            </w:r>
          </w:p>
        </w:tc>
      </w:tr>
      <w:tr w:rsidR="007725AA" w14:paraId="0478B9E0" w14:textId="77777777" w:rsidTr="007A4526">
        <w:trPr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52B2519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Heart failure/ ischemic heart dise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3B0880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333 (27,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C1D6DE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30 (34,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5CB740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1,37 (0,87-2,18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4EEF05B" w14:textId="77777777" w:rsidR="007725AA" w:rsidRPr="007725AA" w:rsidRDefault="007725AA" w:rsidP="007A4526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0,1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877CA4" w14:textId="77777777" w:rsidR="007725AA" w:rsidRPr="007725AA" w:rsidRDefault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-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1C59883" w14:textId="77777777" w:rsidR="007725AA" w:rsidRPr="007725AA" w:rsidRDefault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-</w:t>
            </w:r>
          </w:p>
        </w:tc>
      </w:tr>
      <w:tr w:rsidR="007725AA" w14:paraId="77CB9F37" w14:textId="77777777" w:rsidTr="007A4526">
        <w:trPr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67F8983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Arterial hyperten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CB36D8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631 (52,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039E2F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46 (52,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D8673D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1,02 (0,66-1,57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9FD53CB" w14:textId="77777777" w:rsidR="007725AA" w:rsidRPr="007725AA" w:rsidRDefault="007725AA" w:rsidP="007A4526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0,9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847B45" w14:textId="77777777" w:rsidR="007725AA" w:rsidRPr="007725AA" w:rsidRDefault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-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379EED2" w14:textId="77777777" w:rsidR="007725AA" w:rsidRPr="007725AA" w:rsidRDefault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-</w:t>
            </w:r>
          </w:p>
        </w:tc>
      </w:tr>
      <w:tr w:rsidR="007725AA" w14:paraId="52665B90" w14:textId="77777777" w:rsidTr="007A4526">
        <w:trPr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9A7F245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Asthm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06337C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91 (7,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F1DD88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8 (9,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CCA12A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1,24 (0,58-2,64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94FC4A3" w14:textId="77777777" w:rsidR="007725AA" w:rsidRPr="007725AA" w:rsidRDefault="007725AA" w:rsidP="007A4526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0,5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378F23" w14:textId="77777777" w:rsidR="007725AA" w:rsidRPr="007725AA" w:rsidRDefault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-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27AF719" w14:textId="77777777" w:rsidR="007725AA" w:rsidRPr="007725AA" w:rsidRDefault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-</w:t>
            </w:r>
          </w:p>
        </w:tc>
      </w:tr>
      <w:tr w:rsidR="007725AA" w14:paraId="10908B6E" w14:textId="77777777" w:rsidTr="007A4526">
        <w:trPr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BD38937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Chronic kidney dise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43DE05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82 (6,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A933E4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7 (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389602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1,20 (0,54-2,67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ADF9F06" w14:textId="77777777" w:rsidR="007725AA" w:rsidRPr="007725AA" w:rsidRDefault="007725AA" w:rsidP="007A4526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0,6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E469EC" w14:textId="77777777" w:rsidR="007725AA" w:rsidRPr="007725AA" w:rsidRDefault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-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8C033D0" w14:textId="77777777" w:rsidR="007725AA" w:rsidRPr="007725AA" w:rsidRDefault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-</w:t>
            </w:r>
          </w:p>
        </w:tc>
      </w:tr>
      <w:tr w:rsidR="007725AA" w14:paraId="6219EE3C" w14:textId="77777777" w:rsidTr="007A4526">
        <w:trPr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441BEC6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Cirrho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40742B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13 (1,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B55EF9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1 (1,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096FFD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1,06 (0,14-8,23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21A2EBA" w14:textId="77777777" w:rsidR="007725AA" w:rsidRPr="007725AA" w:rsidRDefault="007725AA" w:rsidP="007A4526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0,9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7F6C0B" w14:textId="77777777" w:rsidR="007725AA" w:rsidRPr="007725AA" w:rsidRDefault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-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06086A4" w14:textId="77777777" w:rsidR="007725AA" w:rsidRPr="007725AA" w:rsidRDefault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-</w:t>
            </w:r>
          </w:p>
        </w:tc>
      </w:tr>
      <w:tr w:rsidR="007725AA" w14:paraId="480B69C5" w14:textId="77777777" w:rsidTr="007A4526">
        <w:trPr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7D56308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Solid neoplas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44E300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72 (6,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C56094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13 (14,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16BEB2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 xml:space="preserve">2,76 (1,46-5,21)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B9E7D97" w14:textId="77777777" w:rsidR="007725AA" w:rsidRPr="007725AA" w:rsidRDefault="007725AA" w:rsidP="007A4526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0,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44FC45" w14:textId="77777777" w:rsidR="007725AA" w:rsidRPr="007725AA" w:rsidRDefault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2,96 (1,52-5,77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38ECAEA" w14:textId="77777777" w:rsidR="007725AA" w:rsidRPr="007725AA" w:rsidRDefault="007725AA" w:rsidP="007A4526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0,001</w:t>
            </w:r>
          </w:p>
        </w:tc>
      </w:tr>
      <w:tr w:rsidR="007725AA" w14:paraId="5228FC30" w14:textId="77777777" w:rsidTr="007A4526">
        <w:trPr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8E580A8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Hematologic maligna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85A1EC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17 (1,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A19BFE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2 (2,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EA677E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1,64 (0,37-7,22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1912F4D" w14:textId="77777777" w:rsidR="007725AA" w:rsidRPr="007725AA" w:rsidRDefault="007725AA" w:rsidP="007A4526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0,5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D097B5" w14:textId="77777777" w:rsidR="007725AA" w:rsidRPr="007725AA" w:rsidRDefault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-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258C275" w14:textId="77777777" w:rsidR="007725AA" w:rsidRPr="007725AA" w:rsidRDefault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-</w:t>
            </w:r>
          </w:p>
        </w:tc>
      </w:tr>
      <w:tr w:rsidR="007725AA" w14:paraId="487917D8" w14:textId="77777777" w:rsidTr="007A4526">
        <w:trPr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95F96AE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Diabetes mellit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245180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293 (24,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576F7F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27 (3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5D265E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1,40 (0,87-2,24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C95A5B6" w14:textId="77777777" w:rsidR="007725AA" w:rsidRPr="007725AA" w:rsidRDefault="007725AA" w:rsidP="007A4526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0,1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030E7C" w14:textId="77777777" w:rsidR="007725AA" w:rsidRPr="007725AA" w:rsidRDefault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-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44F7CF2" w14:textId="77777777" w:rsidR="007725AA" w:rsidRPr="007725AA" w:rsidRDefault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-</w:t>
            </w:r>
          </w:p>
        </w:tc>
      </w:tr>
      <w:tr w:rsidR="007725AA" w14:paraId="61D7551F" w14:textId="77777777" w:rsidTr="007A4526">
        <w:trPr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894A1B1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Dement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0BF68B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80 (6,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FDF3E8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8 (9,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82FB14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1,42 (0,66-3,04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AE6E20B" w14:textId="77777777" w:rsidR="007725AA" w:rsidRPr="007725AA" w:rsidRDefault="007725AA" w:rsidP="007A4526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0,3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7A872E" w14:textId="77777777" w:rsidR="007725AA" w:rsidRPr="007725AA" w:rsidRDefault="007725AA">
            <w:pPr>
              <w:spacing w:after="0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-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5A0B89D" w14:textId="77777777" w:rsidR="007725AA" w:rsidRPr="007725AA" w:rsidRDefault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-</w:t>
            </w:r>
          </w:p>
        </w:tc>
      </w:tr>
      <w:tr w:rsidR="007725AA" w14:paraId="419F8587" w14:textId="77777777" w:rsidTr="007725AA">
        <w:trPr>
          <w:trHeight w:val="194"/>
          <w:jc w:val="center"/>
        </w:trPr>
        <w:tc>
          <w:tcPr>
            <w:tcW w:w="1004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96A4B" w14:textId="77777777" w:rsidR="007725AA" w:rsidRPr="007725AA" w:rsidRDefault="007725AA">
            <w:pPr>
              <w:spacing w:after="0"/>
              <w:jc w:val="center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Baseline therapy</w:t>
            </w:r>
          </w:p>
        </w:tc>
      </w:tr>
      <w:tr w:rsidR="007725AA" w14:paraId="68845206" w14:textId="77777777" w:rsidTr="007A4526">
        <w:trPr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1FD2746C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Corticosteroid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7C907AF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47 (3,9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638A41C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4 (4,6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FC9059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1,18 (0,42-3,37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53A9FCB" w14:textId="77777777" w:rsidR="007725AA" w:rsidRPr="007725AA" w:rsidRDefault="007725AA" w:rsidP="007A4526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0,7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10F314" w14:textId="77777777" w:rsidR="007725AA" w:rsidRPr="007725AA" w:rsidRDefault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-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64A3949" w14:textId="77777777" w:rsidR="007725AA" w:rsidRPr="007725AA" w:rsidRDefault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-</w:t>
            </w:r>
          </w:p>
        </w:tc>
      </w:tr>
      <w:tr w:rsidR="007725AA" w14:paraId="52E640F7" w14:textId="77777777" w:rsidTr="007A4526">
        <w:trPr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74BAC56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Chemotherap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1F3841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15 (1,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BE0DB9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1 (1,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2152A4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0,92 (0,12-7,05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06C2EA7" w14:textId="77777777" w:rsidR="007725AA" w:rsidRPr="007725AA" w:rsidRDefault="007725AA" w:rsidP="007A4526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0,9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4684AD" w14:textId="77777777" w:rsidR="007725AA" w:rsidRPr="007725AA" w:rsidRDefault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-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95CA9AD" w14:textId="77777777" w:rsidR="007725AA" w:rsidRPr="007725AA" w:rsidRDefault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-</w:t>
            </w:r>
          </w:p>
        </w:tc>
      </w:tr>
      <w:tr w:rsidR="007725AA" w14:paraId="4CE7ACB2" w14:textId="77777777" w:rsidTr="007A4526">
        <w:trPr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6572BE1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Biologic agent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3B4303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4 (0,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868FA0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1 (1,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40B62F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3,48 (0,39-31,5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799E05F" w14:textId="77777777" w:rsidR="007725AA" w:rsidRPr="007725AA" w:rsidRDefault="007725AA" w:rsidP="007A4526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0,2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41784D" w14:textId="77777777" w:rsidR="007725AA" w:rsidRPr="007725AA" w:rsidRDefault="007725AA">
            <w:pPr>
              <w:spacing w:after="0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-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BB0E900" w14:textId="77777777" w:rsidR="007725AA" w:rsidRPr="007725AA" w:rsidRDefault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-</w:t>
            </w:r>
          </w:p>
        </w:tc>
      </w:tr>
      <w:tr w:rsidR="007725AA" w14:paraId="15FCE3A4" w14:textId="77777777" w:rsidTr="007725AA">
        <w:trPr>
          <w:jc w:val="center"/>
        </w:trPr>
        <w:tc>
          <w:tcPr>
            <w:tcW w:w="1004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hideMark/>
          </w:tcPr>
          <w:p w14:paraId="6ED900B4" w14:textId="77777777" w:rsidR="007725AA" w:rsidRPr="007725AA" w:rsidRDefault="007725AA">
            <w:pPr>
              <w:spacing w:after="0"/>
              <w:jc w:val="center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Laboratory parameters on admission</w:t>
            </w:r>
          </w:p>
        </w:tc>
      </w:tr>
      <w:tr w:rsidR="007725AA" w14:paraId="166613D8" w14:textId="77777777" w:rsidTr="007A4526">
        <w:trPr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21B5D3EF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Leukocytes ≥ 14000 /μL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7904AFE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57 (4,7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99E3F0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9 (10,3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BCA5D16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2,32 (1,11-4,86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D61C1DF" w14:textId="77777777" w:rsidR="007725AA" w:rsidRPr="007725AA" w:rsidRDefault="007725AA" w:rsidP="007A4526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0,0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5780A5" w14:textId="77777777" w:rsidR="007725AA" w:rsidRPr="007725AA" w:rsidRDefault="007725AA">
            <w:pPr>
              <w:spacing w:after="0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-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9EF24DD" w14:textId="77777777" w:rsidR="007725AA" w:rsidRPr="007725AA" w:rsidRDefault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-</w:t>
            </w:r>
          </w:p>
        </w:tc>
      </w:tr>
      <w:tr w:rsidR="007725AA" w14:paraId="02F3D9BB" w14:textId="77777777" w:rsidTr="007A4526">
        <w:trPr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5140BF9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Lymphocytes &lt;1200 /μL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1C4CBD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423 (35,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B8BD1C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23 (26,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3BBBD5" w14:textId="77777777" w:rsidR="007725AA" w:rsidRPr="007725AA" w:rsidRDefault="007725AA">
            <w:pPr>
              <w:spacing w:after="0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0,66 (0,41-1,08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9A199FF" w14:textId="77777777" w:rsidR="007725AA" w:rsidRPr="007725AA" w:rsidRDefault="007725AA" w:rsidP="007A4526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0,0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9D8748" w14:textId="77777777" w:rsidR="007725AA" w:rsidRPr="007725AA" w:rsidRDefault="007725AA">
            <w:pPr>
              <w:spacing w:after="0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-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15B9F1D" w14:textId="77777777" w:rsidR="007725AA" w:rsidRPr="007725AA" w:rsidRDefault="007725AA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-</w:t>
            </w:r>
          </w:p>
        </w:tc>
      </w:tr>
      <w:tr w:rsidR="007725AA" w14:paraId="4A5ADF2D" w14:textId="77777777" w:rsidTr="007A4526">
        <w:trPr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FF48544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CRP ≥100 mg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A97399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413 (34,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C482A7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51 (58,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D54B37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2,71 (1,74-4,22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BB32AE9" w14:textId="77777777" w:rsidR="007725AA" w:rsidRPr="007725AA" w:rsidRDefault="007725AA" w:rsidP="007A4526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&lt;0,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8213C0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2,71 (1,69-4,34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03C74D5" w14:textId="77777777" w:rsidR="007725AA" w:rsidRPr="007725AA" w:rsidRDefault="007725AA" w:rsidP="007A4526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&lt;0,001</w:t>
            </w:r>
          </w:p>
        </w:tc>
      </w:tr>
      <w:tr w:rsidR="007725AA" w14:paraId="736921D3" w14:textId="77777777" w:rsidTr="007A4526">
        <w:trPr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B30AC59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Saturation 02 &lt; 92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50947F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456 (37,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5D8E85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44 (50,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3181F8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1,67 (1,08-2,59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53F876" w14:textId="77777777" w:rsidR="007725AA" w:rsidRPr="007725AA" w:rsidRDefault="007725AA" w:rsidP="007A4526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0,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6F99F7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1,65 (1,03-2,64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9725D11" w14:textId="77777777" w:rsidR="007725AA" w:rsidRPr="007725AA" w:rsidRDefault="007725AA" w:rsidP="007A4526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0,038</w:t>
            </w:r>
          </w:p>
        </w:tc>
      </w:tr>
      <w:tr w:rsidR="007725AA" w14:paraId="72B39E68" w14:textId="77777777" w:rsidTr="007725AA">
        <w:trPr>
          <w:jc w:val="center"/>
        </w:trPr>
        <w:tc>
          <w:tcPr>
            <w:tcW w:w="1004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hideMark/>
          </w:tcPr>
          <w:p w14:paraId="234394E3" w14:textId="77777777" w:rsidR="007725AA" w:rsidRPr="007725AA" w:rsidRDefault="007725AA">
            <w:pPr>
              <w:spacing w:after="0"/>
              <w:jc w:val="center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ASP</w:t>
            </w:r>
          </w:p>
        </w:tc>
      </w:tr>
      <w:tr w:rsidR="007725AA" w14:paraId="4CC4BD35" w14:textId="77777777" w:rsidTr="007A4526">
        <w:trPr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FD0E2BB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ASP interven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970FF4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699 (58,2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4BCC66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29 (33,3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ED26D7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0,36 (0,23-0,57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F7F260" w14:textId="77777777" w:rsidR="007725AA" w:rsidRPr="007725AA" w:rsidRDefault="007725AA" w:rsidP="007A4526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&lt;0,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1A38C5" w14:textId="77777777" w:rsidR="007725AA" w:rsidRPr="007725AA" w:rsidRDefault="007725A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0,27 (0,17-0,44)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F00CCFC" w14:textId="77777777" w:rsidR="007725AA" w:rsidRPr="007725AA" w:rsidRDefault="007725AA" w:rsidP="007A4526">
            <w:pPr>
              <w:spacing w:after="0" w:line="360" w:lineRule="auto"/>
              <w:rPr>
                <w:sz w:val="16"/>
                <w:szCs w:val="16"/>
              </w:rPr>
            </w:pPr>
            <w:r w:rsidRPr="007725AA">
              <w:rPr>
                <w:sz w:val="16"/>
                <w:szCs w:val="16"/>
              </w:rPr>
              <w:t>&lt;0,001</w:t>
            </w:r>
          </w:p>
        </w:tc>
      </w:tr>
    </w:tbl>
    <w:p w14:paraId="369C9626" w14:textId="77777777" w:rsidR="007725AA" w:rsidRDefault="007725AA" w:rsidP="00654E8F">
      <w:pPr>
        <w:spacing w:before="240"/>
      </w:pPr>
    </w:p>
    <w:p w14:paraId="750C7E07" w14:textId="020E166D" w:rsidR="007A4526" w:rsidRPr="00556A81" w:rsidRDefault="007A4526" w:rsidP="007A4526">
      <w:pPr>
        <w:pStyle w:val="Descripcin"/>
        <w:rPr>
          <w:b w:val="0"/>
        </w:rPr>
      </w:pPr>
      <w:r>
        <w:rPr>
          <w:sz w:val="18"/>
          <w:szCs w:val="18"/>
        </w:rPr>
        <w:lastRenderedPageBreak/>
        <w:t xml:space="preserve">Supplementary Table 4. </w:t>
      </w:r>
      <w:r w:rsidRPr="00556A81">
        <w:rPr>
          <w:b w:val="0"/>
          <w:sz w:val="18"/>
          <w:szCs w:val="18"/>
        </w:rPr>
        <w:t>Univariate and multivariate analysis of risk factors associated to inappropriate antibiotic prescription for superinfection</w:t>
      </w:r>
      <w:r w:rsidR="00556A81">
        <w:rPr>
          <w:b w:val="0"/>
          <w:sz w:val="18"/>
          <w:szCs w:val="18"/>
        </w:rPr>
        <w:t>.</w:t>
      </w:r>
    </w:p>
    <w:tbl>
      <w:tblPr>
        <w:tblStyle w:val="Tablaconcuadrcula"/>
        <w:tblW w:w="10043" w:type="dxa"/>
        <w:jc w:val="center"/>
        <w:tblLayout w:type="fixed"/>
        <w:tblLook w:val="04A0" w:firstRow="1" w:lastRow="0" w:firstColumn="1" w:lastColumn="0" w:noHBand="0" w:noVBand="1"/>
      </w:tblPr>
      <w:tblGrid>
        <w:gridCol w:w="2506"/>
        <w:gridCol w:w="1742"/>
        <w:gridCol w:w="1660"/>
        <w:gridCol w:w="1276"/>
        <w:gridCol w:w="709"/>
        <w:gridCol w:w="1417"/>
        <w:gridCol w:w="733"/>
      </w:tblGrid>
      <w:tr w:rsidR="007A4526" w14:paraId="548DD092" w14:textId="77777777" w:rsidTr="007A4526">
        <w:trPr>
          <w:trHeight w:val="625"/>
          <w:jc w:val="center"/>
        </w:trPr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79A10FA" w14:textId="77777777" w:rsidR="007A4526" w:rsidRPr="007A4526" w:rsidRDefault="007A4526">
            <w:pPr>
              <w:spacing w:after="0"/>
              <w:jc w:val="center"/>
              <w:rPr>
                <w:sz w:val="16"/>
                <w:szCs w:val="16"/>
                <w:lang w:val="en-GB"/>
              </w:rPr>
            </w:pPr>
          </w:p>
          <w:p w14:paraId="6C8A4705" w14:textId="77777777" w:rsidR="007A4526" w:rsidRPr="007A4526" w:rsidRDefault="007A4526">
            <w:pPr>
              <w:spacing w:after="0"/>
              <w:jc w:val="center"/>
              <w:rPr>
                <w:sz w:val="16"/>
                <w:szCs w:val="16"/>
                <w:lang w:val="es-ES_tradnl"/>
              </w:rPr>
            </w:pPr>
            <w:r w:rsidRPr="007A4526">
              <w:rPr>
                <w:sz w:val="16"/>
                <w:szCs w:val="16"/>
              </w:rPr>
              <w:t>Variable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0E1B5F4" w14:textId="2369C51A" w:rsidR="007A4526" w:rsidRPr="007A4526" w:rsidRDefault="007A4526">
            <w:pPr>
              <w:spacing w:after="0"/>
              <w:jc w:val="center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 xml:space="preserve">Inappropriate antibiotic for </w:t>
            </w:r>
            <w:r>
              <w:rPr>
                <w:sz w:val="16"/>
                <w:szCs w:val="16"/>
              </w:rPr>
              <w:t>s</w:t>
            </w:r>
            <w:r w:rsidRPr="007A4526">
              <w:rPr>
                <w:sz w:val="16"/>
                <w:szCs w:val="16"/>
              </w:rPr>
              <w:t>uperinfection n (%)</w:t>
            </w:r>
          </w:p>
          <w:p w14:paraId="0FD382EE" w14:textId="3728EF89" w:rsidR="007A4526" w:rsidRPr="007A4526" w:rsidRDefault="007A4526" w:rsidP="007A4526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 w:rsidRPr="007A4526">
              <w:rPr>
                <w:sz w:val="16"/>
                <w:szCs w:val="16"/>
              </w:rPr>
              <w:t xml:space="preserve">No                       </w:t>
            </w:r>
            <w:r>
              <w:rPr>
                <w:sz w:val="16"/>
                <w:szCs w:val="16"/>
              </w:rPr>
              <w:t xml:space="preserve">            </w:t>
            </w:r>
            <w:r w:rsidRPr="007A4526">
              <w:rPr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C98987B" w14:textId="77777777" w:rsidR="007A4526" w:rsidRPr="007A4526" w:rsidRDefault="007A4526" w:rsidP="007A4526">
            <w:pPr>
              <w:spacing w:after="0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Crude OR (IC 95%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51E6EB1" w14:textId="77777777" w:rsidR="007A4526" w:rsidRPr="007A4526" w:rsidRDefault="007A4526">
            <w:pPr>
              <w:spacing w:after="0"/>
              <w:jc w:val="center"/>
              <w:rPr>
                <w:sz w:val="16"/>
                <w:szCs w:val="16"/>
              </w:rPr>
            </w:pPr>
          </w:p>
          <w:p w14:paraId="3B894522" w14:textId="77777777" w:rsidR="007A4526" w:rsidRPr="007A4526" w:rsidRDefault="007A4526">
            <w:pPr>
              <w:spacing w:after="0"/>
              <w:jc w:val="center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P valu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9ADDDF6" w14:textId="77777777" w:rsidR="007A4526" w:rsidRPr="007A4526" w:rsidRDefault="007A4526" w:rsidP="007A4526">
            <w:pPr>
              <w:spacing w:after="0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Adjusted OR (IC 95%)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E28EC47" w14:textId="77777777" w:rsidR="007A4526" w:rsidRPr="007A4526" w:rsidRDefault="007A4526">
            <w:pPr>
              <w:spacing w:after="0"/>
              <w:jc w:val="center"/>
              <w:rPr>
                <w:sz w:val="16"/>
                <w:szCs w:val="16"/>
              </w:rPr>
            </w:pPr>
          </w:p>
          <w:p w14:paraId="52FD2553" w14:textId="77777777" w:rsidR="007A4526" w:rsidRPr="007A4526" w:rsidRDefault="007A4526">
            <w:pPr>
              <w:spacing w:after="0"/>
              <w:jc w:val="center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P value</w:t>
            </w:r>
          </w:p>
        </w:tc>
      </w:tr>
      <w:tr w:rsidR="007A4526" w14:paraId="0E3E7BB2" w14:textId="77777777" w:rsidTr="007A4526">
        <w:trPr>
          <w:trHeight w:val="58"/>
          <w:jc w:val="center"/>
        </w:trPr>
        <w:tc>
          <w:tcPr>
            <w:tcW w:w="1004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hideMark/>
          </w:tcPr>
          <w:p w14:paraId="51AA52FC" w14:textId="77777777" w:rsidR="007A4526" w:rsidRPr="007A4526" w:rsidRDefault="007A4526">
            <w:pPr>
              <w:spacing w:after="0"/>
              <w:jc w:val="center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Demographic characteristics</w:t>
            </w:r>
          </w:p>
        </w:tc>
      </w:tr>
      <w:tr w:rsidR="007A4526" w14:paraId="434794E6" w14:textId="77777777" w:rsidTr="007A4526">
        <w:trPr>
          <w:trHeight w:val="58"/>
          <w:jc w:val="center"/>
        </w:trPr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0E1C0F98" w14:textId="77777777" w:rsidR="007A4526" w:rsidRPr="007A4526" w:rsidRDefault="007A4526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Male sex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8EE8F9" w14:textId="77777777" w:rsidR="007A4526" w:rsidRPr="007A4526" w:rsidRDefault="007A4526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710 (58,3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68C7F7C" w14:textId="77777777" w:rsidR="007A4526" w:rsidRPr="007A4526" w:rsidRDefault="007A4526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41 (57,7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7038885" w14:textId="77777777" w:rsidR="007A4526" w:rsidRPr="007A4526" w:rsidRDefault="007A4526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0,98 (0,60-1,5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99334D" w14:textId="77777777" w:rsidR="007A4526" w:rsidRPr="007A4526" w:rsidRDefault="007A4526" w:rsidP="007A4526">
            <w:pPr>
              <w:spacing w:after="0" w:line="360" w:lineRule="auto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0,9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51FAC6" w14:textId="77777777" w:rsidR="007A4526" w:rsidRPr="007A4526" w:rsidRDefault="007A4526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-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90E43B0" w14:textId="77777777" w:rsidR="007A4526" w:rsidRPr="007A4526" w:rsidRDefault="007A4526" w:rsidP="007A4526">
            <w:pPr>
              <w:spacing w:after="0" w:line="360" w:lineRule="auto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-</w:t>
            </w:r>
          </w:p>
        </w:tc>
      </w:tr>
      <w:tr w:rsidR="007A4526" w14:paraId="50F1B8DD" w14:textId="77777777" w:rsidTr="007A4526">
        <w:trPr>
          <w:jc w:val="center"/>
        </w:trPr>
        <w:tc>
          <w:tcPr>
            <w:tcW w:w="25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C280CDA" w14:textId="77777777" w:rsidR="007A4526" w:rsidRPr="007A4526" w:rsidRDefault="007A4526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Age ≥ 60 years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81E41C" w14:textId="77777777" w:rsidR="007A4526" w:rsidRPr="007A4526" w:rsidRDefault="007A4526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730 (59,9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18C2A3" w14:textId="77777777" w:rsidR="007A4526" w:rsidRPr="007A4526" w:rsidRDefault="007A4526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54 (76,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EFD775" w14:textId="77777777" w:rsidR="007A4526" w:rsidRPr="007A4526" w:rsidRDefault="007A4526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2,12 (1,22-3,7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29813E" w14:textId="77777777" w:rsidR="007A4526" w:rsidRPr="007A4526" w:rsidRDefault="007A4526" w:rsidP="007A4526">
            <w:pPr>
              <w:spacing w:after="0" w:line="360" w:lineRule="auto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0,0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4FE3EB" w14:textId="77777777" w:rsidR="007A4526" w:rsidRPr="007A4526" w:rsidRDefault="007A4526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1,86 (1,03-3,35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3E77148" w14:textId="77777777" w:rsidR="007A4526" w:rsidRPr="007A4526" w:rsidRDefault="007A4526" w:rsidP="007A4526">
            <w:pPr>
              <w:spacing w:after="0" w:line="360" w:lineRule="auto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0,041</w:t>
            </w:r>
          </w:p>
        </w:tc>
      </w:tr>
      <w:tr w:rsidR="007A4526" w14:paraId="1767369C" w14:textId="77777777" w:rsidTr="007A4526">
        <w:trPr>
          <w:jc w:val="center"/>
        </w:trPr>
        <w:tc>
          <w:tcPr>
            <w:tcW w:w="1004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hideMark/>
          </w:tcPr>
          <w:p w14:paraId="644DCABA" w14:textId="77777777" w:rsidR="007A4526" w:rsidRPr="007A4526" w:rsidRDefault="007A4526">
            <w:pPr>
              <w:spacing w:after="0"/>
              <w:jc w:val="center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Baseline characteristics</w:t>
            </w:r>
          </w:p>
        </w:tc>
      </w:tr>
      <w:tr w:rsidR="007A4526" w14:paraId="3334BDA1" w14:textId="77777777" w:rsidTr="007A4526">
        <w:trPr>
          <w:trHeight w:val="58"/>
          <w:jc w:val="center"/>
        </w:trPr>
        <w:tc>
          <w:tcPr>
            <w:tcW w:w="1004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A6CDDE" w14:textId="77777777" w:rsidR="007A4526" w:rsidRPr="007A4526" w:rsidRDefault="007A4526">
            <w:pPr>
              <w:spacing w:after="0"/>
              <w:jc w:val="center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Comorbidities</w:t>
            </w:r>
          </w:p>
        </w:tc>
      </w:tr>
      <w:tr w:rsidR="007A4526" w14:paraId="40196935" w14:textId="77777777" w:rsidTr="007A4526">
        <w:trPr>
          <w:jc w:val="center"/>
        </w:trPr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095B8642" w14:textId="77777777" w:rsidR="007A4526" w:rsidRPr="007A4526" w:rsidRDefault="007A4526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Pulmonary chronic disease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73A515E" w14:textId="77777777" w:rsidR="007A4526" w:rsidRPr="007A4526" w:rsidRDefault="007A4526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196 (16,1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3505040" w14:textId="77777777" w:rsidR="007A4526" w:rsidRPr="007A4526" w:rsidRDefault="007A4526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20 (28,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237D92" w14:textId="77777777" w:rsidR="007A4526" w:rsidRPr="007A4526" w:rsidRDefault="007A4526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2,05 (1,19-3,5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95071C" w14:textId="77777777" w:rsidR="007A4526" w:rsidRPr="007A4526" w:rsidRDefault="007A4526" w:rsidP="007A4526">
            <w:pPr>
              <w:spacing w:after="0" w:line="360" w:lineRule="auto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0,0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3E7212" w14:textId="77777777" w:rsidR="007A4526" w:rsidRPr="007A4526" w:rsidRDefault="007A4526">
            <w:pPr>
              <w:spacing w:after="0" w:line="360" w:lineRule="auto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-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9AAFF85" w14:textId="77777777" w:rsidR="007A4526" w:rsidRPr="007A4526" w:rsidRDefault="007A4526" w:rsidP="007A4526">
            <w:pPr>
              <w:spacing w:after="0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-</w:t>
            </w:r>
          </w:p>
        </w:tc>
      </w:tr>
      <w:tr w:rsidR="007A4526" w14:paraId="5D2B57A7" w14:textId="77777777" w:rsidTr="007A4526">
        <w:trPr>
          <w:jc w:val="center"/>
        </w:trPr>
        <w:tc>
          <w:tcPr>
            <w:tcW w:w="250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9E5F291" w14:textId="77777777" w:rsidR="007A4526" w:rsidRPr="007A4526" w:rsidRDefault="007A4526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Obesity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97761F" w14:textId="77777777" w:rsidR="007A4526" w:rsidRPr="007A4526" w:rsidRDefault="007A4526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222 (18,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9B6E1C" w14:textId="77777777" w:rsidR="007A4526" w:rsidRPr="007A4526" w:rsidRDefault="007A4526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19 (26,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DC02E9" w14:textId="77777777" w:rsidR="007A4526" w:rsidRPr="007A4526" w:rsidRDefault="007A4526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1,64 (0,95-2,8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687D37" w14:textId="77777777" w:rsidR="007A4526" w:rsidRPr="007A4526" w:rsidRDefault="007A4526" w:rsidP="007A4526">
            <w:pPr>
              <w:spacing w:after="0" w:line="360" w:lineRule="auto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0,0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984EEA" w14:textId="77777777" w:rsidR="007A4526" w:rsidRPr="007A4526" w:rsidRDefault="007A4526">
            <w:pPr>
              <w:spacing w:after="0" w:line="360" w:lineRule="auto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1,86 (1,05-3,29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7186018" w14:textId="77777777" w:rsidR="007A4526" w:rsidRPr="007A4526" w:rsidRDefault="007A4526" w:rsidP="007A4526">
            <w:pPr>
              <w:spacing w:after="0" w:line="360" w:lineRule="auto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0,036</w:t>
            </w:r>
          </w:p>
        </w:tc>
      </w:tr>
      <w:tr w:rsidR="007A4526" w14:paraId="1156629E" w14:textId="77777777" w:rsidTr="007A4526">
        <w:trPr>
          <w:jc w:val="center"/>
        </w:trPr>
        <w:tc>
          <w:tcPr>
            <w:tcW w:w="250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2CE80D3" w14:textId="77777777" w:rsidR="007A4526" w:rsidRPr="007A4526" w:rsidRDefault="007A4526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Heart failure/ ischemic heart diseas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3112B8" w14:textId="77777777" w:rsidR="007A4526" w:rsidRPr="007A4526" w:rsidRDefault="007A4526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334 (27,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A7DE2F" w14:textId="77777777" w:rsidR="007A4526" w:rsidRPr="007A4526" w:rsidRDefault="007A4526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29 (40,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037389" w14:textId="77777777" w:rsidR="007A4526" w:rsidRPr="007A4526" w:rsidRDefault="007A4526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1,83 (1,12-2,9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742D08" w14:textId="77777777" w:rsidR="007A4526" w:rsidRPr="007A4526" w:rsidRDefault="007A4526" w:rsidP="007A4526">
            <w:pPr>
              <w:spacing w:after="0" w:line="360" w:lineRule="auto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0,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F052B8" w14:textId="77777777" w:rsidR="007A4526" w:rsidRPr="007A4526" w:rsidRDefault="007A4526">
            <w:pPr>
              <w:spacing w:after="0" w:line="360" w:lineRule="auto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-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BA202E7" w14:textId="77777777" w:rsidR="007A4526" w:rsidRPr="007A4526" w:rsidRDefault="007A4526" w:rsidP="007A4526">
            <w:pPr>
              <w:spacing w:after="0" w:line="360" w:lineRule="auto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-</w:t>
            </w:r>
          </w:p>
        </w:tc>
      </w:tr>
      <w:tr w:rsidR="007A4526" w14:paraId="6A136302" w14:textId="77777777" w:rsidTr="007A4526">
        <w:trPr>
          <w:jc w:val="center"/>
        </w:trPr>
        <w:tc>
          <w:tcPr>
            <w:tcW w:w="250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A11F3D5" w14:textId="77777777" w:rsidR="007A4526" w:rsidRPr="007A4526" w:rsidRDefault="007A4526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Arterial hypertension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C40134" w14:textId="77777777" w:rsidR="007A4526" w:rsidRPr="007A4526" w:rsidRDefault="007A4526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633 (5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6F0507" w14:textId="77777777" w:rsidR="007A4526" w:rsidRPr="007A4526" w:rsidRDefault="007A4526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44 (6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20AEEB" w14:textId="77777777" w:rsidR="007A4526" w:rsidRPr="007A4526" w:rsidRDefault="007A4526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1,51 (0,92-2,4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E32AE4" w14:textId="77777777" w:rsidR="007A4526" w:rsidRPr="007A4526" w:rsidRDefault="007A4526" w:rsidP="007A4526">
            <w:pPr>
              <w:spacing w:after="0" w:line="360" w:lineRule="auto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0,1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F1252D" w14:textId="77777777" w:rsidR="007A4526" w:rsidRPr="007A4526" w:rsidRDefault="007A4526">
            <w:pPr>
              <w:spacing w:after="0" w:line="360" w:lineRule="auto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-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82BF99B" w14:textId="77777777" w:rsidR="007A4526" w:rsidRPr="007A4526" w:rsidRDefault="007A4526" w:rsidP="007A4526">
            <w:pPr>
              <w:spacing w:after="0" w:line="360" w:lineRule="auto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-</w:t>
            </w:r>
          </w:p>
        </w:tc>
      </w:tr>
      <w:tr w:rsidR="007A4526" w14:paraId="7E25CEA1" w14:textId="77777777" w:rsidTr="007A4526">
        <w:trPr>
          <w:jc w:val="center"/>
        </w:trPr>
        <w:tc>
          <w:tcPr>
            <w:tcW w:w="250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4CA2A4F" w14:textId="77777777" w:rsidR="007A4526" w:rsidRPr="007A4526" w:rsidRDefault="007A4526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Asthma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C5BF5C" w14:textId="77777777" w:rsidR="007A4526" w:rsidRPr="007A4526" w:rsidRDefault="007A4526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92 (7,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4B2222" w14:textId="77777777" w:rsidR="007A4526" w:rsidRPr="007A4526" w:rsidRDefault="007A4526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7 (9,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6959E7" w14:textId="77777777" w:rsidR="007A4526" w:rsidRPr="007A4526" w:rsidRDefault="007A4526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1,34 (0,60-3,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AACDF4" w14:textId="77777777" w:rsidR="007A4526" w:rsidRPr="007A4526" w:rsidRDefault="007A4526" w:rsidP="007A4526">
            <w:pPr>
              <w:spacing w:after="0" w:line="360" w:lineRule="auto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0,4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ABFE14" w14:textId="77777777" w:rsidR="007A4526" w:rsidRPr="007A4526" w:rsidRDefault="007A4526">
            <w:pPr>
              <w:spacing w:after="0" w:line="360" w:lineRule="auto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-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C3F2971" w14:textId="77777777" w:rsidR="007A4526" w:rsidRPr="007A4526" w:rsidRDefault="007A4526" w:rsidP="007A4526">
            <w:pPr>
              <w:spacing w:after="0" w:line="360" w:lineRule="auto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-</w:t>
            </w:r>
          </w:p>
        </w:tc>
      </w:tr>
      <w:tr w:rsidR="007A4526" w14:paraId="30629216" w14:textId="77777777" w:rsidTr="007A4526">
        <w:trPr>
          <w:jc w:val="center"/>
        </w:trPr>
        <w:tc>
          <w:tcPr>
            <w:tcW w:w="250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B74FCFD" w14:textId="77777777" w:rsidR="007A4526" w:rsidRPr="007A4526" w:rsidRDefault="007A4526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Chronic kidney diseas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1A2B30" w14:textId="77777777" w:rsidR="007A4526" w:rsidRPr="007A4526" w:rsidRDefault="007A4526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80 (6,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F78988" w14:textId="77777777" w:rsidR="007A4526" w:rsidRPr="007A4526" w:rsidRDefault="007A4526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9 (12,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640FFC" w14:textId="77777777" w:rsidR="007A4526" w:rsidRPr="007A4526" w:rsidRDefault="007A4526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2,07 (0,99-4,3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C5E768" w14:textId="77777777" w:rsidR="007A4526" w:rsidRPr="007A4526" w:rsidRDefault="007A4526" w:rsidP="007A4526">
            <w:pPr>
              <w:spacing w:after="0" w:line="360" w:lineRule="auto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0,0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4B1E61" w14:textId="77777777" w:rsidR="007A4526" w:rsidRPr="007A4526" w:rsidRDefault="007A4526">
            <w:pPr>
              <w:spacing w:after="0" w:line="360" w:lineRule="auto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-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3D93F6A" w14:textId="77777777" w:rsidR="007A4526" w:rsidRPr="007A4526" w:rsidRDefault="007A4526" w:rsidP="007A4526">
            <w:pPr>
              <w:spacing w:after="0" w:line="360" w:lineRule="auto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-</w:t>
            </w:r>
          </w:p>
        </w:tc>
      </w:tr>
      <w:tr w:rsidR="007A4526" w14:paraId="673A312E" w14:textId="77777777" w:rsidTr="007A4526">
        <w:trPr>
          <w:jc w:val="center"/>
        </w:trPr>
        <w:tc>
          <w:tcPr>
            <w:tcW w:w="250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08B21E5" w14:textId="77777777" w:rsidR="007A4526" w:rsidRPr="007A4526" w:rsidRDefault="007A4526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Cirrhosis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A0281C" w14:textId="77777777" w:rsidR="007A4526" w:rsidRPr="007A4526" w:rsidRDefault="007A4526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14 (1,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2F6C74" w14:textId="77777777" w:rsidR="007A4526" w:rsidRPr="007A4526" w:rsidRDefault="007A4526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604D0C" w14:textId="77777777" w:rsidR="007A4526" w:rsidRPr="007A4526" w:rsidRDefault="007A4526">
            <w:pPr>
              <w:spacing w:after="0"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7893F5" w14:textId="77777777" w:rsidR="007A4526" w:rsidRPr="007A4526" w:rsidRDefault="007A4526" w:rsidP="007A4526">
            <w:pPr>
              <w:spacing w:after="0" w:line="360" w:lineRule="auto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0,3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D10C9A" w14:textId="77777777" w:rsidR="007A4526" w:rsidRPr="007A4526" w:rsidRDefault="007A4526">
            <w:pPr>
              <w:spacing w:after="0" w:line="360" w:lineRule="auto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-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8DD2751" w14:textId="77777777" w:rsidR="007A4526" w:rsidRPr="007A4526" w:rsidRDefault="007A4526" w:rsidP="007A4526">
            <w:pPr>
              <w:spacing w:after="0" w:line="360" w:lineRule="auto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-</w:t>
            </w:r>
          </w:p>
        </w:tc>
      </w:tr>
      <w:tr w:rsidR="007A4526" w14:paraId="5D9AD427" w14:textId="77777777" w:rsidTr="007A4526">
        <w:trPr>
          <w:jc w:val="center"/>
        </w:trPr>
        <w:tc>
          <w:tcPr>
            <w:tcW w:w="250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E7D9AFC" w14:textId="77777777" w:rsidR="007A4526" w:rsidRPr="007A4526" w:rsidRDefault="007A4526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Solid neoplasm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AF9740" w14:textId="77777777" w:rsidR="007A4526" w:rsidRPr="007A4526" w:rsidRDefault="007A4526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74 (6,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4A6D0F" w14:textId="77777777" w:rsidR="007A4526" w:rsidRPr="007A4526" w:rsidRDefault="007A4526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11 (15,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46A732" w14:textId="77777777" w:rsidR="007A4526" w:rsidRPr="007A4526" w:rsidRDefault="007A4526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2,83 (1,43-5,6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8925B1" w14:textId="77777777" w:rsidR="007A4526" w:rsidRPr="007A4526" w:rsidRDefault="007A4526" w:rsidP="007A4526">
            <w:pPr>
              <w:spacing w:after="0" w:line="360" w:lineRule="auto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0,0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77F34F" w14:textId="77777777" w:rsidR="007A4526" w:rsidRPr="007A4526" w:rsidRDefault="007A4526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2,88 (1,41-5,87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1BDE8DA" w14:textId="77777777" w:rsidR="007A4526" w:rsidRPr="007A4526" w:rsidRDefault="007A4526" w:rsidP="007A4526">
            <w:pPr>
              <w:spacing w:after="0" w:line="360" w:lineRule="auto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0,005</w:t>
            </w:r>
          </w:p>
        </w:tc>
      </w:tr>
      <w:tr w:rsidR="007A4526" w14:paraId="52FF95F4" w14:textId="77777777" w:rsidTr="007A4526">
        <w:trPr>
          <w:jc w:val="center"/>
        </w:trPr>
        <w:tc>
          <w:tcPr>
            <w:tcW w:w="250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7C9B7A8" w14:textId="77777777" w:rsidR="007A4526" w:rsidRPr="007A4526" w:rsidRDefault="007A4526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Hematologic malignancy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97798E" w14:textId="77777777" w:rsidR="007A4526" w:rsidRPr="007A4526" w:rsidRDefault="007A4526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18 (1,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1F080A" w14:textId="77777777" w:rsidR="007A4526" w:rsidRPr="007A4526" w:rsidRDefault="007A4526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1 (1,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843E1A" w14:textId="77777777" w:rsidR="007A4526" w:rsidRPr="007A4526" w:rsidRDefault="007A4526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0,96 (0,13-7,2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4F3673" w14:textId="77777777" w:rsidR="007A4526" w:rsidRPr="007A4526" w:rsidRDefault="007A4526" w:rsidP="007A4526">
            <w:pPr>
              <w:spacing w:after="0" w:line="360" w:lineRule="auto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0,9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E8ACCC" w14:textId="77777777" w:rsidR="007A4526" w:rsidRPr="007A4526" w:rsidRDefault="007A4526">
            <w:pPr>
              <w:spacing w:after="0" w:line="36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39F1D7" w14:textId="77777777" w:rsidR="007A4526" w:rsidRPr="007A4526" w:rsidRDefault="007A4526" w:rsidP="007A4526">
            <w:pPr>
              <w:spacing w:after="0" w:line="360" w:lineRule="auto"/>
              <w:rPr>
                <w:sz w:val="16"/>
                <w:szCs w:val="16"/>
              </w:rPr>
            </w:pPr>
          </w:p>
        </w:tc>
      </w:tr>
      <w:tr w:rsidR="007A4526" w14:paraId="76D242D2" w14:textId="77777777" w:rsidTr="007A4526">
        <w:trPr>
          <w:jc w:val="center"/>
        </w:trPr>
        <w:tc>
          <w:tcPr>
            <w:tcW w:w="250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2288B1B" w14:textId="77777777" w:rsidR="007A4526" w:rsidRPr="007A4526" w:rsidRDefault="007A4526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Diabetes mellitus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6D6000" w14:textId="77777777" w:rsidR="007A4526" w:rsidRPr="007A4526" w:rsidRDefault="007A4526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299 (24,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08CDFE" w14:textId="77777777" w:rsidR="007A4526" w:rsidRPr="007A4526" w:rsidRDefault="007A4526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21 (29,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D37BFE" w14:textId="77777777" w:rsidR="007A4526" w:rsidRPr="007A4526" w:rsidRDefault="007A4526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1,29 (0,76-2,1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487658" w14:textId="77777777" w:rsidR="007A4526" w:rsidRPr="007A4526" w:rsidRDefault="007A4526" w:rsidP="007A4526">
            <w:pPr>
              <w:spacing w:after="0" w:line="360" w:lineRule="auto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0,3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F0FB37" w14:textId="77777777" w:rsidR="007A4526" w:rsidRPr="007A4526" w:rsidRDefault="007A4526">
            <w:pPr>
              <w:spacing w:after="0" w:line="36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E24088" w14:textId="77777777" w:rsidR="007A4526" w:rsidRPr="007A4526" w:rsidRDefault="007A4526" w:rsidP="007A4526">
            <w:pPr>
              <w:spacing w:after="0" w:line="360" w:lineRule="auto"/>
              <w:rPr>
                <w:sz w:val="16"/>
                <w:szCs w:val="16"/>
              </w:rPr>
            </w:pPr>
          </w:p>
        </w:tc>
      </w:tr>
      <w:tr w:rsidR="007A4526" w14:paraId="54898457" w14:textId="77777777" w:rsidTr="007A4526">
        <w:trPr>
          <w:jc w:val="center"/>
        </w:trPr>
        <w:tc>
          <w:tcPr>
            <w:tcW w:w="25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B5A72F0" w14:textId="77777777" w:rsidR="007A4526" w:rsidRPr="007A4526" w:rsidRDefault="007A4526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Dementia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F85CBE" w14:textId="77777777" w:rsidR="007A4526" w:rsidRPr="007A4526" w:rsidRDefault="007A4526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77 (6,3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0AD317" w14:textId="77777777" w:rsidR="007A4526" w:rsidRPr="007A4526" w:rsidRDefault="007A4526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11 (15,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51130A" w14:textId="77777777" w:rsidR="007A4526" w:rsidRPr="007A4526" w:rsidRDefault="007A4526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2,72 (1,37-5,3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543FE0" w14:textId="77777777" w:rsidR="007A4526" w:rsidRPr="007A4526" w:rsidRDefault="007A4526" w:rsidP="007A4526">
            <w:pPr>
              <w:spacing w:after="0" w:line="360" w:lineRule="auto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0,0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2334AB" w14:textId="77777777" w:rsidR="007A4526" w:rsidRPr="007A4526" w:rsidRDefault="007A4526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3,00 (1,45-6,23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9A831C1" w14:textId="77777777" w:rsidR="007A4526" w:rsidRPr="007A4526" w:rsidRDefault="007A4526" w:rsidP="007A4526">
            <w:pPr>
              <w:spacing w:after="0" w:line="360" w:lineRule="auto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0,003</w:t>
            </w:r>
          </w:p>
        </w:tc>
      </w:tr>
      <w:tr w:rsidR="007A4526" w14:paraId="2FC069C6" w14:textId="77777777" w:rsidTr="007A4526">
        <w:trPr>
          <w:trHeight w:val="194"/>
          <w:jc w:val="center"/>
        </w:trPr>
        <w:tc>
          <w:tcPr>
            <w:tcW w:w="1004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A6E588" w14:textId="77777777" w:rsidR="007A4526" w:rsidRPr="007A4526" w:rsidRDefault="007A4526">
            <w:pPr>
              <w:spacing w:after="0"/>
              <w:jc w:val="center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Baseline therapy</w:t>
            </w:r>
          </w:p>
        </w:tc>
      </w:tr>
      <w:tr w:rsidR="007A4526" w14:paraId="705160B7" w14:textId="77777777" w:rsidTr="007A4526">
        <w:trPr>
          <w:jc w:val="center"/>
        </w:trPr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03A6A2D5" w14:textId="77777777" w:rsidR="007A4526" w:rsidRPr="007A4526" w:rsidRDefault="007A4526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Corticosteroids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C166F3" w14:textId="77777777" w:rsidR="007A4526" w:rsidRPr="007A4526" w:rsidRDefault="007A4526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44 (3,6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973A23" w14:textId="77777777" w:rsidR="007A4526" w:rsidRPr="007A4526" w:rsidRDefault="007A4526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7 (9,9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9E43F5" w14:textId="77777777" w:rsidR="007A4526" w:rsidRPr="007A4526" w:rsidRDefault="007A4526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2,92 (1,27-6,7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A1CF6B" w14:textId="77777777" w:rsidR="007A4526" w:rsidRPr="007A4526" w:rsidRDefault="007A4526" w:rsidP="007A4526">
            <w:pPr>
              <w:spacing w:after="0" w:line="360" w:lineRule="auto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0,0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9F054D" w14:textId="77777777" w:rsidR="007A4526" w:rsidRPr="007A4526" w:rsidRDefault="007A4526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3,44 (1,44-8,22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F9B351D" w14:textId="77777777" w:rsidR="007A4526" w:rsidRPr="007A4526" w:rsidRDefault="007A4526" w:rsidP="007A4526">
            <w:pPr>
              <w:spacing w:after="0" w:line="360" w:lineRule="auto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0,005</w:t>
            </w:r>
          </w:p>
        </w:tc>
      </w:tr>
      <w:tr w:rsidR="007A4526" w14:paraId="182292F2" w14:textId="77777777" w:rsidTr="007A4526">
        <w:trPr>
          <w:jc w:val="center"/>
        </w:trPr>
        <w:tc>
          <w:tcPr>
            <w:tcW w:w="250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CF83BBF" w14:textId="77777777" w:rsidR="007A4526" w:rsidRPr="007A4526" w:rsidRDefault="007A4526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Chemotherapy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19048C" w14:textId="77777777" w:rsidR="007A4526" w:rsidRPr="007A4526" w:rsidRDefault="007A4526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15 (1,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D059EF" w14:textId="77777777" w:rsidR="007A4526" w:rsidRPr="007A4526" w:rsidRDefault="007A4526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1 (1,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16EEF5" w14:textId="77777777" w:rsidR="007A4526" w:rsidRPr="007A4526" w:rsidRDefault="007A4526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1,15 (0,15-8,8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D9EB44" w14:textId="77777777" w:rsidR="007A4526" w:rsidRPr="007A4526" w:rsidRDefault="007A4526" w:rsidP="007A4526">
            <w:pPr>
              <w:spacing w:after="0" w:line="360" w:lineRule="auto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0,8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238DBC" w14:textId="77777777" w:rsidR="007A4526" w:rsidRPr="007A4526" w:rsidRDefault="007A4526">
            <w:pPr>
              <w:spacing w:after="0" w:line="360" w:lineRule="auto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-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0012CDB" w14:textId="77777777" w:rsidR="007A4526" w:rsidRPr="007A4526" w:rsidRDefault="007A4526">
            <w:pPr>
              <w:spacing w:after="0" w:line="360" w:lineRule="auto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-</w:t>
            </w:r>
          </w:p>
        </w:tc>
      </w:tr>
      <w:tr w:rsidR="007A4526" w14:paraId="1B0D64DB" w14:textId="77777777" w:rsidTr="007A4526">
        <w:trPr>
          <w:jc w:val="center"/>
        </w:trPr>
        <w:tc>
          <w:tcPr>
            <w:tcW w:w="25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16C0909" w14:textId="77777777" w:rsidR="007A4526" w:rsidRPr="007A4526" w:rsidRDefault="007A4526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Biologic agents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A35DCF" w14:textId="77777777" w:rsidR="007A4526" w:rsidRPr="007A4526" w:rsidRDefault="007A4526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5 (0,4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52A93E" w14:textId="77777777" w:rsidR="007A4526" w:rsidRPr="007A4526" w:rsidRDefault="007A4526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3362BC" w14:textId="77777777" w:rsidR="007A4526" w:rsidRPr="007A4526" w:rsidRDefault="007A4526">
            <w:pPr>
              <w:spacing w:after="0"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5FB920" w14:textId="77777777" w:rsidR="007A4526" w:rsidRPr="007A4526" w:rsidRDefault="007A4526" w:rsidP="007A4526">
            <w:pPr>
              <w:spacing w:after="0" w:line="360" w:lineRule="auto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0,5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4DD54B" w14:textId="77777777" w:rsidR="007A4526" w:rsidRPr="007A4526" w:rsidRDefault="007A4526">
            <w:pPr>
              <w:spacing w:after="0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-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DFC81D4" w14:textId="77777777" w:rsidR="007A4526" w:rsidRPr="007A4526" w:rsidRDefault="007A4526">
            <w:pPr>
              <w:spacing w:after="0" w:line="360" w:lineRule="auto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-</w:t>
            </w:r>
          </w:p>
        </w:tc>
      </w:tr>
      <w:tr w:rsidR="007A4526" w14:paraId="78CF7E63" w14:textId="77777777" w:rsidTr="007A4526">
        <w:trPr>
          <w:jc w:val="center"/>
        </w:trPr>
        <w:tc>
          <w:tcPr>
            <w:tcW w:w="1004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hideMark/>
          </w:tcPr>
          <w:p w14:paraId="6BE2D9EE" w14:textId="77777777" w:rsidR="007A4526" w:rsidRPr="007A4526" w:rsidRDefault="007A4526">
            <w:pPr>
              <w:spacing w:after="0"/>
              <w:jc w:val="center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COVID-19 therapy</w:t>
            </w:r>
          </w:p>
        </w:tc>
      </w:tr>
      <w:tr w:rsidR="007A4526" w14:paraId="676455C6" w14:textId="77777777" w:rsidTr="007A4526">
        <w:trPr>
          <w:jc w:val="center"/>
        </w:trPr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4B3090C7" w14:textId="77777777" w:rsidR="007A4526" w:rsidRPr="007A4526" w:rsidRDefault="007A4526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proofErr w:type="spellStart"/>
            <w:r w:rsidRPr="007A4526">
              <w:rPr>
                <w:sz w:val="16"/>
                <w:szCs w:val="16"/>
              </w:rPr>
              <w:t>Remdesivir</w:t>
            </w:r>
            <w:proofErr w:type="spellEnd"/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2F0307" w14:textId="77777777" w:rsidR="007A4526" w:rsidRPr="007A4526" w:rsidRDefault="007A4526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62 (5,1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393EA21" w14:textId="77777777" w:rsidR="007A4526" w:rsidRPr="007A4526" w:rsidRDefault="007A4526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2 (2,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C89AB82" w14:textId="77777777" w:rsidR="007A4526" w:rsidRPr="007A4526" w:rsidRDefault="007A4526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0,54 (0,13-2,2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858AEB" w14:textId="77777777" w:rsidR="007A4526" w:rsidRPr="007A4526" w:rsidRDefault="007A4526" w:rsidP="007A4526">
            <w:pPr>
              <w:spacing w:after="0" w:line="360" w:lineRule="auto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0,3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2F3A67" w14:textId="77777777" w:rsidR="007A4526" w:rsidRPr="007A4526" w:rsidRDefault="007A4526">
            <w:pPr>
              <w:spacing w:after="0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-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CE063E0" w14:textId="77777777" w:rsidR="007A4526" w:rsidRPr="007A4526" w:rsidRDefault="007A4526">
            <w:pPr>
              <w:spacing w:after="0" w:line="360" w:lineRule="auto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-</w:t>
            </w:r>
          </w:p>
        </w:tc>
      </w:tr>
      <w:tr w:rsidR="007A4526" w14:paraId="362E9D50" w14:textId="77777777" w:rsidTr="007A4526">
        <w:trPr>
          <w:jc w:val="center"/>
        </w:trPr>
        <w:tc>
          <w:tcPr>
            <w:tcW w:w="250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F3B7F20" w14:textId="77777777" w:rsidR="007A4526" w:rsidRPr="007A4526" w:rsidRDefault="007A4526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Corticosteroids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889B34" w14:textId="77777777" w:rsidR="007A4526" w:rsidRPr="007A4526" w:rsidRDefault="007A4526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1020 (83,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B71D04" w14:textId="77777777" w:rsidR="007A4526" w:rsidRPr="007A4526" w:rsidRDefault="007A4526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67 (94,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E0F780" w14:textId="77777777" w:rsidR="007A4526" w:rsidRPr="007A4526" w:rsidRDefault="007A4526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3,25 (1,17-9,0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83A333" w14:textId="77777777" w:rsidR="007A4526" w:rsidRPr="007A4526" w:rsidRDefault="007A4526" w:rsidP="007A4526">
            <w:pPr>
              <w:spacing w:after="0" w:line="360" w:lineRule="auto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0,0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1889C2" w14:textId="77777777" w:rsidR="007A4526" w:rsidRPr="007A4526" w:rsidRDefault="007A4526">
            <w:pPr>
              <w:spacing w:after="0" w:line="360" w:lineRule="auto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-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469B417" w14:textId="77777777" w:rsidR="007A4526" w:rsidRPr="007A4526" w:rsidRDefault="007A4526">
            <w:pPr>
              <w:spacing w:after="0" w:line="360" w:lineRule="auto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-</w:t>
            </w:r>
          </w:p>
        </w:tc>
      </w:tr>
      <w:tr w:rsidR="007A4526" w14:paraId="16914279" w14:textId="77777777" w:rsidTr="007A4526">
        <w:trPr>
          <w:jc w:val="center"/>
        </w:trPr>
        <w:tc>
          <w:tcPr>
            <w:tcW w:w="250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555E06D" w14:textId="77777777" w:rsidR="007A4526" w:rsidRPr="007A4526" w:rsidRDefault="007A4526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Tocilizumab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8F91AF" w14:textId="77777777" w:rsidR="007A4526" w:rsidRPr="007A4526" w:rsidRDefault="007A4526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135 (11,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D4C97B" w14:textId="77777777" w:rsidR="007A4526" w:rsidRPr="007A4526" w:rsidRDefault="007A4526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17 (23,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424487" w14:textId="77777777" w:rsidR="007A4526" w:rsidRPr="007A4526" w:rsidRDefault="007A4526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2,53 (1,42-4,4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4BEEDE" w14:textId="77777777" w:rsidR="007A4526" w:rsidRPr="007A4526" w:rsidRDefault="007A4526" w:rsidP="007A4526">
            <w:pPr>
              <w:spacing w:after="0" w:line="360" w:lineRule="auto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0,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17B65B" w14:textId="77777777" w:rsidR="007A4526" w:rsidRPr="007A4526" w:rsidRDefault="007A4526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3,43 (1,84-6,39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BBB96B3" w14:textId="77777777" w:rsidR="007A4526" w:rsidRPr="007A4526" w:rsidRDefault="007A4526" w:rsidP="007A4526">
            <w:pPr>
              <w:spacing w:after="0" w:line="360" w:lineRule="auto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&lt;0,001</w:t>
            </w:r>
          </w:p>
        </w:tc>
      </w:tr>
      <w:tr w:rsidR="007A4526" w14:paraId="3CC1267B" w14:textId="77777777" w:rsidTr="007A4526">
        <w:trPr>
          <w:jc w:val="center"/>
        </w:trPr>
        <w:tc>
          <w:tcPr>
            <w:tcW w:w="1004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hideMark/>
          </w:tcPr>
          <w:p w14:paraId="5DAFCFBB" w14:textId="77777777" w:rsidR="007A4526" w:rsidRPr="007A4526" w:rsidRDefault="007A4526">
            <w:pPr>
              <w:spacing w:after="0"/>
              <w:jc w:val="center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ASP</w:t>
            </w:r>
          </w:p>
        </w:tc>
      </w:tr>
      <w:tr w:rsidR="007A4526" w14:paraId="2BE9B569" w14:textId="77777777" w:rsidTr="007A4526">
        <w:trPr>
          <w:jc w:val="center"/>
        </w:trPr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8EE0596" w14:textId="77777777" w:rsidR="007A4526" w:rsidRPr="007A4526" w:rsidRDefault="007A4526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ASP intervention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594194" w14:textId="77777777" w:rsidR="007A4526" w:rsidRPr="007A4526" w:rsidRDefault="007A4526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690 (56,7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35AECD" w14:textId="77777777" w:rsidR="007A4526" w:rsidRPr="007A4526" w:rsidRDefault="007A4526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38 (53,5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7F8E65" w14:textId="77777777" w:rsidR="007A4526" w:rsidRPr="007A4526" w:rsidRDefault="007A4526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0,88 (0,55-1,42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867AB4" w14:textId="77777777" w:rsidR="007A4526" w:rsidRPr="007A4526" w:rsidRDefault="007A4526" w:rsidP="007A4526">
            <w:pPr>
              <w:spacing w:after="0" w:line="360" w:lineRule="auto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0,60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1E31B3" w14:textId="77777777" w:rsidR="007A4526" w:rsidRPr="007A4526" w:rsidRDefault="007A4526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0,66 (0,40-1,11)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265869B" w14:textId="77777777" w:rsidR="007A4526" w:rsidRPr="007A4526" w:rsidRDefault="007A4526" w:rsidP="007A4526">
            <w:pPr>
              <w:spacing w:after="0" w:line="360" w:lineRule="auto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0,116</w:t>
            </w:r>
          </w:p>
        </w:tc>
      </w:tr>
    </w:tbl>
    <w:p w14:paraId="0A4EB8C3" w14:textId="77777777" w:rsidR="007A4526" w:rsidRDefault="007A4526" w:rsidP="00654E8F">
      <w:pPr>
        <w:spacing w:before="240"/>
      </w:pPr>
    </w:p>
    <w:p w14:paraId="10C0B231" w14:textId="77777777" w:rsidR="004F671A" w:rsidRDefault="004F671A" w:rsidP="00654E8F">
      <w:pPr>
        <w:spacing w:before="240"/>
      </w:pPr>
    </w:p>
    <w:p w14:paraId="4B80CB88" w14:textId="77777777" w:rsidR="004F671A" w:rsidRDefault="004F671A" w:rsidP="00654E8F">
      <w:pPr>
        <w:spacing w:before="240"/>
      </w:pPr>
    </w:p>
    <w:p w14:paraId="270CF00F" w14:textId="0EA6468D" w:rsidR="004F671A" w:rsidRPr="00F0350F" w:rsidRDefault="004F671A" w:rsidP="00F0350F">
      <w:pPr>
        <w:pStyle w:val="Descripcin"/>
        <w:rPr>
          <w:b w:val="0"/>
        </w:rPr>
      </w:pPr>
      <w:r>
        <w:rPr>
          <w:sz w:val="18"/>
          <w:szCs w:val="18"/>
        </w:rPr>
        <w:lastRenderedPageBreak/>
        <w:t xml:space="preserve">Supplementary Table 5. </w:t>
      </w:r>
      <w:r>
        <w:rPr>
          <w:b w:val="0"/>
          <w:sz w:val="18"/>
          <w:szCs w:val="18"/>
        </w:rPr>
        <w:t>Sensitivity Analysis. Outcome variables and age &gt; 65 years</w:t>
      </w:r>
    </w:p>
    <w:tbl>
      <w:tblPr>
        <w:tblStyle w:val="Tablaconcuadrcula"/>
        <w:tblW w:w="7933" w:type="dxa"/>
        <w:jc w:val="center"/>
        <w:tblLayout w:type="fixed"/>
        <w:tblLook w:val="04A0" w:firstRow="1" w:lastRow="0" w:firstColumn="1" w:lastColumn="0" w:noHBand="0" w:noVBand="1"/>
      </w:tblPr>
      <w:tblGrid>
        <w:gridCol w:w="1129"/>
        <w:gridCol w:w="3969"/>
        <w:gridCol w:w="993"/>
        <w:gridCol w:w="141"/>
        <w:gridCol w:w="851"/>
        <w:gridCol w:w="850"/>
      </w:tblGrid>
      <w:tr w:rsidR="000439EA" w14:paraId="4385DCBE" w14:textId="77777777" w:rsidTr="00F0350F">
        <w:trPr>
          <w:trHeight w:val="58"/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0577D60" w14:textId="103FC2CE" w:rsidR="000439EA" w:rsidRPr="007A4526" w:rsidRDefault="000439EA" w:rsidP="000439EA">
            <w:pPr>
              <w:spacing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Age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9C343AA" w14:textId="5987BAF6" w:rsidR="000439EA" w:rsidRPr="004F671A" w:rsidRDefault="000439EA" w:rsidP="000439EA">
            <w:pPr>
              <w:spacing w:after="0"/>
              <w:rPr>
                <w:rFonts w:eastAsia="Times New Roman" w:cs="Times New Roman"/>
                <w:szCs w:val="24"/>
                <w:lang w:val="en-GB" w:eastAsia="es-ES_tradnl"/>
              </w:rPr>
            </w:pPr>
            <w:r>
              <w:rPr>
                <w:sz w:val="16"/>
                <w:szCs w:val="16"/>
              </w:rPr>
              <w:t>Outcom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55ED8B95" w14:textId="77777777" w:rsidR="000439EA" w:rsidRPr="007A4526" w:rsidRDefault="000439EA" w:rsidP="000439EA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e- ASP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0BF569B" w14:textId="1510AADF" w:rsidR="000439EA" w:rsidRPr="007A4526" w:rsidRDefault="000439EA" w:rsidP="000439EA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ASP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76A7429" w14:textId="484284B6" w:rsidR="000439EA" w:rsidRPr="007A4526" w:rsidRDefault="000439EA" w:rsidP="004F671A">
            <w:pPr>
              <w:spacing w:after="0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P value</w:t>
            </w:r>
          </w:p>
        </w:tc>
      </w:tr>
      <w:tr w:rsidR="004F671A" w14:paraId="49E94F69" w14:textId="77777777" w:rsidTr="00F0350F">
        <w:trPr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0C94E62" w14:textId="69F10C5F" w:rsidR="004F671A" w:rsidRPr="004F671A" w:rsidRDefault="004F671A" w:rsidP="004F671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4F671A">
              <w:rPr>
                <w:sz w:val="16"/>
                <w:szCs w:val="16"/>
              </w:rPr>
              <w:t>≤</w:t>
            </w:r>
            <w:r>
              <w:rPr>
                <w:sz w:val="16"/>
                <w:szCs w:val="16"/>
              </w:rPr>
              <w:t xml:space="preserve"> 65 year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46A79DDE" w14:textId="032CB4BA" w:rsidR="004F671A" w:rsidRPr="007A4526" w:rsidRDefault="004F671A" w:rsidP="004F671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biotics for bacterial coinfection (all causes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60350D" w14:textId="6F2FDC1A" w:rsidR="004F671A" w:rsidRPr="007A4526" w:rsidRDefault="000439EA" w:rsidP="004F671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(13.4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E000AD" w14:textId="4B6C356E" w:rsidR="004F671A" w:rsidRPr="007A4526" w:rsidRDefault="000439EA" w:rsidP="004F671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 (9.6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C86B53B" w14:textId="1D8F4860" w:rsidR="004F671A" w:rsidRPr="007A4526" w:rsidRDefault="000439EA" w:rsidP="000439EA">
            <w:pPr>
              <w:spacing w:after="0" w:line="36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4</w:t>
            </w:r>
          </w:p>
        </w:tc>
      </w:tr>
      <w:tr w:rsidR="004F671A" w14:paraId="52D040F1" w14:textId="77777777" w:rsidTr="00F0350F">
        <w:trPr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AF6D92" w14:textId="77777777" w:rsidR="004F671A" w:rsidRPr="007A4526" w:rsidRDefault="004F671A" w:rsidP="004F671A">
            <w:pPr>
              <w:spacing w:after="0"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69840BF" w14:textId="2F506E3B" w:rsidR="004F671A" w:rsidRPr="007A4526" w:rsidRDefault="000439EA" w:rsidP="004F671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biotics for bacterial super</w:t>
            </w:r>
            <w:r>
              <w:rPr>
                <w:sz w:val="16"/>
                <w:szCs w:val="16"/>
              </w:rPr>
              <w:t>infection (all causes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9F88B71" w14:textId="1F8C94A9" w:rsidR="004F671A" w:rsidRPr="007A4526" w:rsidRDefault="000439EA" w:rsidP="004F671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 (10.4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0A66C2" w14:textId="64230AE3" w:rsidR="004F671A" w:rsidRPr="007A4526" w:rsidRDefault="000439EA" w:rsidP="004F671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 (12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151238" w14:textId="1CD85847" w:rsidR="004F671A" w:rsidRPr="007A4526" w:rsidRDefault="000439EA" w:rsidP="000439EA">
            <w:pPr>
              <w:spacing w:after="0" w:line="36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4</w:t>
            </w:r>
          </w:p>
        </w:tc>
      </w:tr>
      <w:tr w:rsidR="004F671A" w14:paraId="09F11C00" w14:textId="77777777" w:rsidTr="00F0350F">
        <w:trPr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BDFD09" w14:textId="77777777" w:rsidR="004F671A" w:rsidRPr="007A4526" w:rsidRDefault="004F671A" w:rsidP="004F671A">
            <w:pPr>
              <w:spacing w:after="0"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A583BE3" w14:textId="76CEF27F" w:rsidR="004F671A" w:rsidRPr="007A4526" w:rsidRDefault="000439EA" w:rsidP="004F671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orrect use of a</w:t>
            </w:r>
            <w:r>
              <w:rPr>
                <w:sz w:val="16"/>
                <w:szCs w:val="16"/>
              </w:rPr>
              <w:t>ntibiotics for bacterial coinfection (all causes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5FE413E" w14:textId="7495528B" w:rsidR="004F671A" w:rsidRPr="007A4526" w:rsidRDefault="000439EA" w:rsidP="004F671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 (9.1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19AFD4" w14:textId="2F6582B4" w:rsidR="004F671A" w:rsidRPr="007A4526" w:rsidRDefault="000439EA" w:rsidP="004F671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2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7B3CB8" w14:textId="32BF679F" w:rsidR="004F671A" w:rsidRPr="007A4526" w:rsidRDefault="000439EA" w:rsidP="000439EA">
            <w:pPr>
              <w:spacing w:after="0" w:line="36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4F671A" w14:paraId="676CAD53" w14:textId="77777777" w:rsidTr="00F0350F">
        <w:trPr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AFB0957" w14:textId="77777777" w:rsidR="004F671A" w:rsidRPr="007A4526" w:rsidRDefault="004F671A" w:rsidP="004F671A">
            <w:pPr>
              <w:spacing w:after="0"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1CBD630" w14:textId="42D4BEDD" w:rsidR="004F671A" w:rsidRPr="007A4526" w:rsidRDefault="000439EA" w:rsidP="004F671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orrect use of a</w:t>
            </w:r>
            <w:r>
              <w:rPr>
                <w:sz w:val="16"/>
                <w:szCs w:val="16"/>
              </w:rPr>
              <w:t>ntibiotics for bacterial super</w:t>
            </w:r>
            <w:r>
              <w:rPr>
                <w:sz w:val="16"/>
                <w:szCs w:val="16"/>
              </w:rPr>
              <w:t>infection (all causes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E4AD08" w14:textId="56CC3EE2" w:rsidR="004F671A" w:rsidRPr="007A4526" w:rsidRDefault="000439EA" w:rsidP="004F671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(3.7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CECB38" w14:textId="6453FDDE" w:rsidR="004F671A" w:rsidRPr="007A4526" w:rsidRDefault="000439EA" w:rsidP="004F671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 (4.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5726D5" w14:textId="73F711B4" w:rsidR="004F671A" w:rsidRPr="007A4526" w:rsidRDefault="000439EA" w:rsidP="000439EA">
            <w:pPr>
              <w:spacing w:after="0" w:line="36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0</w:t>
            </w:r>
          </w:p>
        </w:tc>
      </w:tr>
      <w:tr w:rsidR="000439EA" w14:paraId="138D5DA3" w14:textId="77777777" w:rsidTr="00F0350F">
        <w:trPr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3199B92" w14:textId="164A12CE" w:rsidR="000439EA" w:rsidRPr="000439EA" w:rsidRDefault="000439EA" w:rsidP="000439E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0439EA">
              <w:rPr>
                <w:sz w:val="16"/>
                <w:szCs w:val="16"/>
              </w:rPr>
              <w:t>&gt;</w:t>
            </w:r>
            <w:r>
              <w:rPr>
                <w:sz w:val="16"/>
                <w:szCs w:val="16"/>
              </w:rPr>
              <w:t xml:space="preserve"> </w:t>
            </w:r>
            <w:r w:rsidRPr="000439EA">
              <w:rPr>
                <w:sz w:val="16"/>
                <w:szCs w:val="16"/>
              </w:rPr>
              <w:t>65 year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4F423BF1" w14:textId="0186882B" w:rsidR="000439EA" w:rsidRPr="007A4526" w:rsidRDefault="000439EA" w:rsidP="000439E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biotics for bacterial coinfection (all causes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0270E1" w14:textId="06FA9900" w:rsidR="000439EA" w:rsidRPr="007A4526" w:rsidRDefault="000439EA" w:rsidP="000439E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 (22.1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B149E4" w14:textId="053F1C9F" w:rsidR="000439EA" w:rsidRPr="007A4526" w:rsidRDefault="000439EA" w:rsidP="000439E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 (15.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76CAE16" w14:textId="686F2983" w:rsidR="000439EA" w:rsidRPr="007A4526" w:rsidRDefault="000439EA" w:rsidP="000439EA">
            <w:pPr>
              <w:spacing w:after="0" w:line="36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2</w:t>
            </w:r>
          </w:p>
        </w:tc>
      </w:tr>
      <w:tr w:rsidR="000439EA" w14:paraId="3F2A015E" w14:textId="77777777" w:rsidTr="00F0350F">
        <w:trPr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5B5027" w14:textId="77777777" w:rsidR="000439EA" w:rsidRPr="007A4526" w:rsidRDefault="000439EA" w:rsidP="000439EA">
            <w:pPr>
              <w:spacing w:after="0"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14E00D8" w14:textId="58DC06FD" w:rsidR="000439EA" w:rsidRPr="007A4526" w:rsidRDefault="000439EA" w:rsidP="000439E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biotics for bacterial superinfection (all causes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8833503" w14:textId="6698978B" w:rsidR="000439EA" w:rsidRPr="007A4526" w:rsidRDefault="000439EA" w:rsidP="000439E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 (22.4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95860F" w14:textId="6139B39C" w:rsidR="000439EA" w:rsidRPr="007A4526" w:rsidRDefault="000439EA" w:rsidP="000439E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 (19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44E2B7" w14:textId="0B988200" w:rsidR="000439EA" w:rsidRPr="007A4526" w:rsidRDefault="000439EA" w:rsidP="000439EA">
            <w:pPr>
              <w:spacing w:after="0" w:line="36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2</w:t>
            </w:r>
          </w:p>
        </w:tc>
      </w:tr>
      <w:tr w:rsidR="000439EA" w14:paraId="1123D270" w14:textId="77777777" w:rsidTr="00F0350F">
        <w:trPr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87A09E" w14:textId="77777777" w:rsidR="000439EA" w:rsidRPr="007A4526" w:rsidRDefault="000439EA" w:rsidP="000439EA">
            <w:pPr>
              <w:spacing w:after="0"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9834BA3" w14:textId="3A265812" w:rsidR="000439EA" w:rsidRPr="007A4526" w:rsidRDefault="000439EA" w:rsidP="000439E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ED228F">
              <w:rPr>
                <w:sz w:val="16"/>
                <w:szCs w:val="16"/>
              </w:rPr>
              <w:t>Incorrect use of antibiotics for bacterial coinfection (all causes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CF999E9" w14:textId="34CE3A1F" w:rsidR="000439EA" w:rsidRPr="007A4526" w:rsidRDefault="000439EA" w:rsidP="000439E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 (11.8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92567D" w14:textId="7DAC5C2F" w:rsidR="000439EA" w:rsidRPr="007A4526" w:rsidRDefault="000439EA" w:rsidP="000439E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 (5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0CC0E4" w14:textId="74BFF3B1" w:rsidR="000439EA" w:rsidRPr="007A4526" w:rsidRDefault="000439EA" w:rsidP="000439EA">
            <w:pPr>
              <w:spacing w:after="0" w:line="36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</w:tr>
      <w:tr w:rsidR="000439EA" w14:paraId="609BFEAF" w14:textId="77777777" w:rsidTr="00F0350F">
        <w:trPr>
          <w:jc w:val="center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D492695" w14:textId="77777777" w:rsidR="000439EA" w:rsidRPr="007A4526" w:rsidRDefault="000439EA" w:rsidP="000439EA">
            <w:pPr>
              <w:spacing w:after="0"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64CCF75" w14:textId="3ED5A4FA" w:rsidR="000439EA" w:rsidRPr="007A4526" w:rsidRDefault="000439EA" w:rsidP="000439E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orrect use of antibiotics for bacterial superinfection (all causes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BF7AE4" w14:textId="7819F4F4" w:rsidR="000439EA" w:rsidRPr="007A4526" w:rsidRDefault="000439EA" w:rsidP="000439E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 (8.4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DA704B" w14:textId="58596238" w:rsidR="000439EA" w:rsidRPr="007A4526" w:rsidRDefault="000439EA" w:rsidP="000439EA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 (5.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12C3A3" w14:textId="02F4C843" w:rsidR="000439EA" w:rsidRPr="007A4526" w:rsidRDefault="000439EA" w:rsidP="000439EA">
            <w:pPr>
              <w:spacing w:after="0" w:line="36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5</w:t>
            </w:r>
          </w:p>
        </w:tc>
      </w:tr>
    </w:tbl>
    <w:p w14:paraId="71E3757C" w14:textId="5D529175" w:rsidR="00F0350F" w:rsidRPr="00F0350F" w:rsidRDefault="00F0350F" w:rsidP="00F0350F">
      <w:pPr>
        <w:pStyle w:val="Descripcin"/>
        <w:rPr>
          <w:b w:val="0"/>
        </w:rPr>
      </w:pPr>
      <w:r>
        <w:rPr>
          <w:sz w:val="18"/>
          <w:szCs w:val="18"/>
        </w:rPr>
        <w:t>Supplementary Table 6</w:t>
      </w:r>
      <w:r>
        <w:rPr>
          <w:sz w:val="18"/>
          <w:szCs w:val="18"/>
        </w:rPr>
        <w:t xml:space="preserve">. </w:t>
      </w:r>
      <w:r>
        <w:rPr>
          <w:b w:val="0"/>
          <w:sz w:val="18"/>
          <w:szCs w:val="18"/>
        </w:rPr>
        <w:t>Sensitivity Analysis. Outc</w:t>
      </w:r>
      <w:r>
        <w:rPr>
          <w:b w:val="0"/>
          <w:sz w:val="18"/>
          <w:szCs w:val="18"/>
        </w:rPr>
        <w:t>ome variables and COVID-19 phenotype.</w:t>
      </w:r>
    </w:p>
    <w:tbl>
      <w:tblPr>
        <w:tblStyle w:val="Tablaconcuadrcula"/>
        <w:tblW w:w="7933" w:type="dxa"/>
        <w:jc w:val="center"/>
        <w:tblLayout w:type="fixed"/>
        <w:tblLook w:val="04A0" w:firstRow="1" w:lastRow="0" w:firstColumn="1" w:lastColumn="0" w:noHBand="0" w:noVBand="1"/>
      </w:tblPr>
      <w:tblGrid>
        <w:gridCol w:w="1271"/>
        <w:gridCol w:w="3827"/>
        <w:gridCol w:w="993"/>
        <w:gridCol w:w="141"/>
        <w:gridCol w:w="851"/>
        <w:gridCol w:w="850"/>
      </w:tblGrid>
      <w:tr w:rsidR="00F0350F" w14:paraId="4398CF43" w14:textId="77777777" w:rsidTr="00F0350F">
        <w:trPr>
          <w:trHeight w:val="58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D0CADA6" w14:textId="033F83F4" w:rsidR="00F0350F" w:rsidRPr="007A4526" w:rsidRDefault="00F0350F" w:rsidP="00510489">
            <w:pPr>
              <w:spacing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FEN-COVID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A6E938D" w14:textId="77777777" w:rsidR="00F0350F" w:rsidRPr="004F671A" w:rsidRDefault="00F0350F" w:rsidP="00510489">
            <w:pPr>
              <w:spacing w:after="0"/>
              <w:rPr>
                <w:rFonts w:eastAsia="Times New Roman" w:cs="Times New Roman"/>
                <w:szCs w:val="24"/>
                <w:lang w:val="en-GB" w:eastAsia="es-ES_tradnl"/>
              </w:rPr>
            </w:pPr>
            <w:r>
              <w:rPr>
                <w:sz w:val="16"/>
                <w:szCs w:val="16"/>
              </w:rPr>
              <w:t>Outcom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F1F9370" w14:textId="77777777" w:rsidR="00F0350F" w:rsidRPr="007A4526" w:rsidRDefault="00F0350F" w:rsidP="00510489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e- ASP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9681C68" w14:textId="77777777" w:rsidR="00F0350F" w:rsidRPr="007A4526" w:rsidRDefault="00F0350F" w:rsidP="00510489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ASP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A16B134" w14:textId="77777777" w:rsidR="00F0350F" w:rsidRPr="007A4526" w:rsidRDefault="00F0350F" w:rsidP="00510489">
            <w:pPr>
              <w:spacing w:after="0"/>
              <w:rPr>
                <w:sz w:val="16"/>
                <w:szCs w:val="16"/>
              </w:rPr>
            </w:pPr>
            <w:r w:rsidRPr="007A4526">
              <w:rPr>
                <w:sz w:val="16"/>
                <w:szCs w:val="16"/>
              </w:rPr>
              <w:t>P value</w:t>
            </w:r>
          </w:p>
        </w:tc>
      </w:tr>
      <w:tr w:rsidR="00F0350F" w14:paraId="7B084C74" w14:textId="77777777" w:rsidTr="00F0350F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8542018" w14:textId="369C0EE8" w:rsidR="00F0350F" w:rsidRPr="004F671A" w:rsidRDefault="00F0350F" w:rsidP="00510489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Pr="00F0350F">
              <w:rPr>
                <w:sz w:val="16"/>
                <w:szCs w:val="16"/>
              </w:rPr>
              <w:t>henotype</w:t>
            </w:r>
            <w:r>
              <w:rPr>
                <w:sz w:val="16"/>
                <w:szCs w:val="16"/>
              </w:rPr>
              <w:t xml:space="preserve"> A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2E6021FF" w14:textId="77777777" w:rsidR="00F0350F" w:rsidRPr="007A4526" w:rsidRDefault="00F0350F" w:rsidP="00510489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biotics for bacterial coinfection (all causes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04EEFB" w14:textId="6BFF4C5E" w:rsidR="00F0350F" w:rsidRPr="007A4526" w:rsidRDefault="00F0350F" w:rsidP="00510489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(13.5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50E7A2" w14:textId="77737952" w:rsidR="00F0350F" w:rsidRPr="007A4526" w:rsidRDefault="00F0350F" w:rsidP="00510489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13.3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3D2DA29" w14:textId="675C12E4" w:rsidR="00F0350F" w:rsidRPr="007A4526" w:rsidRDefault="00F0350F" w:rsidP="00510489">
            <w:pPr>
              <w:spacing w:after="0" w:line="36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6</w:t>
            </w:r>
          </w:p>
        </w:tc>
      </w:tr>
      <w:tr w:rsidR="00F0350F" w14:paraId="2BE95E2E" w14:textId="77777777" w:rsidTr="00F0350F">
        <w:trPr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69FE32" w14:textId="77777777" w:rsidR="00F0350F" w:rsidRPr="007A4526" w:rsidRDefault="00F0350F" w:rsidP="00510489">
            <w:pPr>
              <w:spacing w:after="0"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54987F9" w14:textId="77777777" w:rsidR="00F0350F" w:rsidRPr="007A4526" w:rsidRDefault="00F0350F" w:rsidP="00510489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biotics for bacterial superinfection (all causes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0F2440E" w14:textId="3C21A983" w:rsidR="00F0350F" w:rsidRPr="007A4526" w:rsidRDefault="00F0350F" w:rsidP="00510489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(12.5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29BCCD" w14:textId="47E78D7A" w:rsidR="00F0350F" w:rsidRPr="007A4526" w:rsidRDefault="00F0350F" w:rsidP="00510489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13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3CFE01" w14:textId="524DA4FF" w:rsidR="00F0350F" w:rsidRPr="007A4526" w:rsidRDefault="00F0350F" w:rsidP="00510489">
            <w:pPr>
              <w:spacing w:after="0" w:line="36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4</w:t>
            </w:r>
          </w:p>
        </w:tc>
      </w:tr>
      <w:tr w:rsidR="00F0350F" w14:paraId="419954C0" w14:textId="77777777" w:rsidTr="00F0350F">
        <w:trPr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CEE12E" w14:textId="77777777" w:rsidR="00F0350F" w:rsidRPr="007A4526" w:rsidRDefault="00F0350F" w:rsidP="00510489">
            <w:pPr>
              <w:spacing w:after="0"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5A16CB7" w14:textId="77777777" w:rsidR="00F0350F" w:rsidRPr="007A4526" w:rsidRDefault="00F0350F" w:rsidP="00510489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orrect use of antibiotics for bacterial coinfection (all causes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CD47B80" w14:textId="7270C7B3" w:rsidR="00F0350F" w:rsidRPr="007A4526" w:rsidRDefault="00F0350F" w:rsidP="00510489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7.7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92C13A" w14:textId="192B5A1E" w:rsidR="00F0350F" w:rsidRPr="007A4526" w:rsidRDefault="00F0350F" w:rsidP="00510489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3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0BC535" w14:textId="07BFA142" w:rsidR="00F0350F" w:rsidRPr="007A4526" w:rsidRDefault="00F0350F" w:rsidP="00510489">
            <w:pPr>
              <w:spacing w:after="0" w:line="36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1</w:t>
            </w:r>
          </w:p>
        </w:tc>
      </w:tr>
      <w:tr w:rsidR="00F0350F" w14:paraId="0926F775" w14:textId="77777777" w:rsidTr="00F0350F">
        <w:trPr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2552311" w14:textId="77777777" w:rsidR="00F0350F" w:rsidRPr="007A4526" w:rsidRDefault="00F0350F" w:rsidP="00510489">
            <w:pPr>
              <w:spacing w:after="0"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72F0A70" w14:textId="77777777" w:rsidR="00F0350F" w:rsidRPr="007A4526" w:rsidRDefault="00F0350F" w:rsidP="00510489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orrect use of antibiotics for bacterial superinfection (all causes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B01433" w14:textId="6BAA184F" w:rsidR="00F0350F" w:rsidRPr="007A4526" w:rsidRDefault="00F0350F" w:rsidP="00510489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4.8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03B422" w14:textId="2F2CDE62" w:rsidR="00F0350F" w:rsidRPr="007A4526" w:rsidRDefault="00F0350F" w:rsidP="00510489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223A65" w14:textId="5D9A138D" w:rsidR="00F0350F" w:rsidRPr="007A4526" w:rsidRDefault="00F0350F" w:rsidP="00510489">
            <w:pPr>
              <w:spacing w:after="0" w:line="36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1</w:t>
            </w:r>
          </w:p>
        </w:tc>
      </w:tr>
      <w:tr w:rsidR="00F0350F" w14:paraId="2422C3F5" w14:textId="77777777" w:rsidTr="00F0350F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6EFF0E9" w14:textId="5A7456D3" w:rsidR="00F0350F" w:rsidRPr="000439EA" w:rsidRDefault="00F0350F" w:rsidP="00510489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Pr="00F0350F">
              <w:rPr>
                <w:sz w:val="16"/>
                <w:szCs w:val="16"/>
              </w:rPr>
              <w:t>henotype</w:t>
            </w:r>
            <w:r>
              <w:rPr>
                <w:sz w:val="16"/>
                <w:szCs w:val="16"/>
              </w:rPr>
              <w:t xml:space="preserve"> B-C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2DF9F755" w14:textId="77777777" w:rsidR="00F0350F" w:rsidRPr="007A4526" w:rsidRDefault="00F0350F" w:rsidP="00510489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biotics for bacterial coinfection (all causes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9245CD" w14:textId="7AECF95C" w:rsidR="00F0350F" w:rsidRPr="007A4526" w:rsidRDefault="00F0350F" w:rsidP="00510489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 (18.4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8CC614" w14:textId="105C3B48" w:rsidR="00F0350F" w:rsidRPr="007A4526" w:rsidRDefault="00F0350F" w:rsidP="00510489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 (12.5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297C9BA" w14:textId="7FA89EAB" w:rsidR="00F0350F" w:rsidRPr="007A4526" w:rsidRDefault="00F0350F" w:rsidP="00510489">
            <w:pPr>
              <w:spacing w:after="0" w:line="36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</w:t>
            </w:r>
          </w:p>
        </w:tc>
      </w:tr>
      <w:tr w:rsidR="00F0350F" w14:paraId="1A798A51" w14:textId="77777777" w:rsidTr="00F0350F">
        <w:trPr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C44A3F" w14:textId="77777777" w:rsidR="00F0350F" w:rsidRPr="007A4526" w:rsidRDefault="00F0350F" w:rsidP="00510489">
            <w:pPr>
              <w:spacing w:after="0"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9612E39" w14:textId="77777777" w:rsidR="00F0350F" w:rsidRPr="007A4526" w:rsidRDefault="00F0350F" w:rsidP="00510489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biotics for bacterial superinfection (all causes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372AA9" w14:textId="70274943" w:rsidR="00F0350F" w:rsidRPr="007A4526" w:rsidRDefault="00F0350F" w:rsidP="00510489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 (16.8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6C42B9" w14:textId="3D5AFFD0" w:rsidR="00F0350F" w:rsidRPr="007A4526" w:rsidRDefault="00F0350F" w:rsidP="00510489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 (16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48AF4A" w14:textId="02DC0B6C" w:rsidR="00F0350F" w:rsidRPr="007A4526" w:rsidRDefault="00F0350F" w:rsidP="00510489">
            <w:pPr>
              <w:spacing w:after="0" w:line="36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7</w:t>
            </w:r>
          </w:p>
        </w:tc>
      </w:tr>
      <w:tr w:rsidR="00F0350F" w14:paraId="26F642E8" w14:textId="77777777" w:rsidTr="00F0350F">
        <w:trPr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BC1680" w14:textId="77777777" w:rsidR="00F0350F" w:rsidRPr="007A4526" w:rsidRDefault="00F0350F" w:rsidP="00510489">
            <w:pPr>
              <w:spacing w:after="0"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1B7F482" w14:textId="77777777" w:rsidR="00F0350F" w:rsidRPr="007A4526" w:rsidRDefault="00F0350F" w:rsidP="00510489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 w:rsidRPr="00ED228F">
              <w:rPr>
                <w:sz w:val="16"/>
                <w:szCs w:val="16"/>
              </w:rPr>
              <w:t>Incorrect use of antibiotics for bacterial coinfection (all causes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92BE80F" w14:textId="2E327F82" w:rsidR="00F0350F" w:rsidRPr="007A4526" w:rsidRDefault="00F0350F" w:rsidP="00510489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 (10.9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725035" w14:textId="6714B36A" w:rsidR="00F0350F" w:rsidRPr="007A4526" w:rsidRDefault="00F0350F" w:rsidP="00510489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 (4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7BC30C" w14:textId="4EAEE71B" w:rsidR="00F0350F" w:rsidRPr="007A4526" w:rsidRDefault="00F0350F" w:rsidP="00510489">
            <w:pPr>
              <w:spacing w:after="0" w:line="36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F0350F" w14:paraId="1D25054E" w14:textId="77777777" w:rsidTr="00F0350F">
        <w:trPr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07183D1" w14:textId="77777777" w:rsidR="00F0350F" w:rsidRPr="007A4526" w:rsidRDefault="00F0350F" w:rsidP="00510489">
            <w:pPr>
              <w:spacing w:after="0"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DDABD7C" w14:textId="77777777" w:rsidR="00F0350F" w:rsidRPr="007A4526" w:rsidRDefault="00F0350F" w:rsidP="00510489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orrect use of antibiotics for bacterial superinfection (all causes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A40408" w14:textId="625274EB" w:rsidR="00F0350F" w:rsidRPr="007A4526" w:rsidRDefault="00F0350F" w:rsidP="00510489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 (6.1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3B7369" w14:textId="2033D615" w:rsidR="00F0350F" w:rsidRPr="007A4526" w:rsidRDefault="00F0350F" w:rsidP="00510489">
            <w:pPr>
              <w:spacing w:after="0"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 (5.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C74814" w14:textId="26E4CB7B" w:rsidR="00F0350F" w:rsidRPr="007A4526" w:rsidRDefault="00F0350F" w:rsidP="00510489">
            <w:pPr>
              <w:spacing w:after="0" w:line="36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9</w:t>
            </w:r>
            <w:bookmarkStart w:id="0" w:name="_GoBack"/>
            <w:bookmarkEnd w:id="0"/>
          </w:p>
        </w:tc>
      </w:tr>
    </w:tbl>
    <w:p w14:paraId="6E5E4A35" w14:textId="16788F3D" w:rsidR="004F671A" w:rsidRPr="001549D3" w:rsidRDefault="004F671A" w:rsidP="00654E8F">
      <w:pPr>
        <w:spacing w:before="240"/>
      </w:pPr>
    </w:p>
    <w:sectPr w:rsidR="004F671A" w:rsidRPr="001549D3" w:rsidSect="007725AA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276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2BCEB4" w14:textId="77777777" w:rsidR="0090396C" w:rsidRDefault="0090396C" w:rsidP="00117666">
      <w:pPr>
        <w:spacing w:after="0"/>
      </w:pPr>
      <w:r>
        <w:separator/>
      </w:r>
    </w:p>
  </w:endnote>
  <w:endnote w:type="continuationSeparator" w:id="0">
    <w:p w14:paraId="2AE1D612" w14:textId="77777777" w:rsidR="0090396C" w:rsidRDefault="0090396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4F671A" w:rsidRPr="00577C4C" w:rsidRDefault="004F671A">
    <w:pPr>
      <w:rPr>
        <w:color w:val="C00000"/>
        <w:szCs w:val="24"/>
      </w:rPr>
    </w:pPr>
    <w:r>
      <w:rPr>
        <w:noProof/>
        <w:lang w:val="es-ES_tradnl" w:eastAsia="es-ES_tradn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F671A" w:rsidRPr="00577C4C" w:rsidRDefault="004F671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0350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4F671A" w:rsidRPr="00577C4C" w:rsidRDefault="004F671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0350F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4F671A" w:rsidRPr="00577C4C" w:rsidRDefault="004F671A">
    <w:pPr>
      <w:rPr>
        <w:b/>
        <w:sz w:val="20"/>
        <w:szCs w:val="24"/>
      </w:rPr>
    </w:pPr>
    <w:r>
      <w:rPr>
        <w:noProof/>
        <w:lang w:val="es-ES_tradnl" w:eastAsia="es-ES_tradn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F671A" w:rsidRPr="00577C4C" w:rsidRDefault="004F671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0350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4F671A" w:rsidRPr="00577C4C" w:rsidRDefault="004F671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0350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32552F" w14:textId="77777777" w:rsidR="0090396C" w:rsidRDefault="0090396C" w:rsidP="00117666">
      <w:pPr>
        <w:spacing w:after="0"/>
      </w:pPr>
      <w:r>
        <w:separator/>
      </w:r>
    </w:p>
  </w:footnote>
  <w:footnote w:type="continuationSeparator" w:id="0">
    <w:p w14:paraId="71688324" w14:textId="77777777" w:rsidR="0090396C" w:rsidRDefault="0090396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4F671A" w:rsidRPr="009151AA" w:rsidRDefault="004F671A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77777777" w:rsidR="004F671A" w:rsidRDefault="004F671A" w:rsidP="0093429D">
    <w:r w:rsidRPr="005A1D84">
      <w:rPr>
        <w:b/>
        <w:noProof/>
        <w:color w:val="A6A6A6" w:themeColor="background1" w:themeShade="A6"/>
        <w:lang w:val="es-ES_tradnl" w:eastAsia="es-ES_tradnl"/>
      </w:rPr>
      <w:drawing>
        <wp:inline distT="0" distB="0" distL="0" distR="0" wp14:anchorId="7EAE9060" wp14:editId="09E5B960">
          <wp:extent cx="1382534" cy="497091"/>
          <wp:effectExtent l="0" t="0" r="0" b="0"/>
          <wp:docPr id="9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8ED1159"/>
    <w:multiLevelType w:val="hybridMultilevel"/>
    <w:tmpl w:val="51F0C7A0"/>
    <w:lvl w:ilvl="0" w:tplc="9FF62DCC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3243BB"/>
    <w:multiLevelType w:val="hybridMultilevel"/>
    <w:tmpl w:val="D048FC62"/>
    <w:lvl w:ilvl="0" w:tplc="DB42F2E4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3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2"/>
  </w:num>
  <w:num w:numId="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439EA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F671A"/>
    <w:rsid w:val="00517A89"/>
    <w:rsid w:val="005250F2"/>
    <w:rsid w:val="00556A81"/>
    <w:rsid w:val="00593EEA"/>
    <w:rsid w:val="005A5EEE"/>
    <w:rsid w:val="006375C7"/>
    <w:rsid w:val="00654E8F"/>
    <w:rsid w:val="00660D05"/>
    <w:rsid w:val="006820B1"/>
    <w:rsid w:val="006B7D14"/>
    <w:rsid w:val="006F3734"/>
    <w:rsid w:val="00701727"/>
    <w:rsid w:val="0070566C"/>
    <w:rsid w:val="00714C50"/>
    <w:rsid w:val="00725A7D"/>
    <w:rsid w:val="007501BE"/>
    <w:rsid w:val="007725AA"/>
    <w:rsid w:val="00790BB3"/>
    <w:rsid w:val="007A4526"/>
    <w:rsid w:val="007C206C"/>
    <w:rsid w:val="00803D24"/>
    <w:rsid w:val="00817DD6"/>
    <w:rsid w:val="00821229"/>
    <w:rsid w:val="00885156"/>
    <w:rsid w:val="0090396C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83550"/>
    <w:rsid w:val="00CC0A3A"/>
    <w:rsid w:val="00CD066B"/>
    <w:rsid w:val="00CE4FEE"/>
    <w:rsid w:val="00DB59C3"/>
    <w:rsid w:val="00DC259A"/>
    <w:rsid w:val="00DE23E8"/>
    <w:rsid w:val="00E07EE4"/>
    <w:rsid w:val="00E52377"/>
    <w:rsid w:val="00E64E17"/>
    <w:rsid w:val="00E866C9"/>
    <w:rsid w:val="00EA3D3C"/>
    <w:rsid w:val="00F0350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uesto">
    <w:name w:val="Title"/>
    <w:basedOn w:val="Normal"/>
    <w:next w:val="Normal"/>
    <w:link w:val="Puest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PuestoCar">
    <w:name w:val="Puesto Car"/>
    <w:basedOn w:val="Fuentedeprrafopredeter"/>
    <w:link w:val="Puest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Puesto"/>
    <w:next w:val="Puest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1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9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477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226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740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8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0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1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FC843420-1C1A-4586-BC67-889FD31253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6</TotalTime>
  <Pages>5</Pages>
  <Words>1395</Words>
  <Characters>7677</Characters>
  <Application>Microsoft Office Word</Application>
  <DocSecurity>0</DocSecurity>
  <Lines>63</Lines>
  <Paragraphs>1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riana M</cp:lastModifiedBy>
  <cp:revision>4</cp:revision>
  <cp:lastPrinted>2013-10-03T12:51:00Z</cp:lastPrinted>
  <dcterms:created xsi:type="dcterms:W3CDTF">2025-06-30T10:15:00Z</dcterms:created>
  <dcterms:modified xsi:type="dcterms:W3CDTF">2025-12-17T1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